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>Risk of Acute Kidney Injury Following Contrast-enhanced CT or MRI in a Cohort of 3061 Hospitalized Children in China</w:t>
      </w:r>
    </w:p>
    <w:p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-</w:t>
      </w:r>
      <w:bookmarkStart w:id="32" w:name="_GoBack"/>
      <w:r>
        <w:rPr>
          <w:rFonts w:hint="eastAsia" w:ascii="Times New Roman" w:hAnsi="Times New Roman" w:cs="Times New Roman"/>
          <w:b/>
          <w:bCs/>
        </w:rPr>
        <w:t>Supplementary Materials</w:t>
      </w:r>
      <w:bookmarkEnd w:id="32"/>
    </w:p>
    <w:p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  <w:bookmarkStart w:id="0" w:name="OLE_LINK1"/>
      <w:bookmarkStart w:id="1" w:name="OLE_LINK16"/>
      <w:r>
        <w:rPr>
          <w:rFonts w:hint="eastAsia" w:ascii="Times New Roman" w:hAnsi="Times New Roman" w:cs="Times New Roman"/>
          <w:sz w:val="22"/>
          <w:szCs w:val="22"/>
        </w:rPr>
        <w:t>Supplemental Method 1</w:t>
      </w:r>
      <w:bookmarkEnd w:id="0"/>
      <w:r>
        <w:rPr>
          <w:rFonts w:hint="eastAsia" w:ascii="Times New Roman" w:hAnsi="Times New Roman" w:cs="Times New Roman"/>
          <w:sz w:val="22"/>
          <w:szCs w:val="22"/>
        </w:rPr>
        <w:t xml:space="preserve"> Contrast material administration and oral hydration administration in CT/MRI</w:t>
      </w:r>
    </w:p>
    <w:p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Supplemental Results 1 The baseline characteristics of exposure group of contrast media and control group</w:t>
      </w:r>
    </w:p>
    <w:p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Supplemental Results 2 Multivariate logistic regression analysis</w:t>
      </w:r>
    </w:p>
    <w:p>
      <w:pPr>
        <w:spacing w:line="360" w:lineRule="auto"/>
        <w:rPr>
          <w:rFonts w:ascii="Times New Roman" w:hAnsi="Times New Roman" w:eastAsia="宋体" w:cs="Times New Roman"/>
          <w:sz w:val="22"/>
          <w:szCs w:val="22"/>
          <w:lang w:bidi="ar"/>
        </w:rPr>
      </w:pPr>
    </w:p>
    <w:p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bookmarkStart w:id="2" w:name="OLE_LINK15"/>
      <w:r>
        <w:rPr>
          <w:rFonts w:hint="eastAsia" w:ascii="Times New Roman" w:hAnsi="Times New Roman" w:cs="Times New Roman"/>
          <w:sz w:val="22"/>
          <w:szCs w:val="22"/>
        </w:rPr>
        <w:t>Supplemental Table 1 Dosages of iodine contrast media.</w:t>
      </w:r>
    </w:p>
    <w:p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Supplemental Table 2 The detailed list of nephrotoxicity drugs used in our study.</w:t>
      </w:r>
    </w:p>
    <w:p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Supplemental Table 3 Characteristics of 3061 pediatric patients treated with or without contrast media.</w:t>
      </w:r>
    </w:p>
    <w:p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Supplemental Table 4 Patients characteristics in subgroup by the type of imaging examinations.</w:t>
      </w:r>
    </w:p>
    <w:p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Supplemental Table 5 Patients characteristics in subgroup by age</w:t>
      </w:r>
    </w:p>
    <w:p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Supplemental Table 6 Patients characteristics in subgroup by eGFR</w:t>
      </w:r>
    </w:p>
    <w:p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Supplemental Table 7 Results of multivariate logistic regression</w:t>
      </w:r>
    </w:p>
    <w:p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Supplemental Table 8 The distribution of children with a serum creatinine and diagnosed by AKI in 1-7 days after contrast exposure.</w:t>
      </w:r>
    </w:p>
    <w:bookmarkEnd w:id="2"/>
    <w:p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Supplemental Figure 1 Distribution of propensity scores in exposure group and control group.</w:t>
      </w:r>
    </w:p>
    <w:p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Supplemental Figure 2 Standardized mean differences (SMDs) of different variables between the exposure group and the control group in unmatched population and inverse probability of treatment weighting (IPTW) cohort.</w:t>
      </w:r>
    </w:p>
    <w:p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Supplemental Figure 3 Distribution of weights generated by the inverse probability of treatment weighting.</w:t>
      </w:r>
    </w:p>
    <w:p>
      <w:pPr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>Supplemental Figure 4 The distribution of children diagnosed with AKI in 1-7 days after contrast agent exposure.</w:t>
      </w:r>
      <w:bookmarkEnd w:id="1"/>
      <w:r>
        <w:rPr>
          <w:rFonts w:ascii="Times New Roman" w:hAnsi="Times New Roman" w:cs="Times New Roman"/>
          <w:sz w:val="22"/>
          <w:szCs w:val="22"/>
        </w:rPr>
        <w:br w:type="page"/>
      </w:r>
    </w:p>
    <w:p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l Method 1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Contrast material administration and oral hydration administration in CT/MRI examination</w:t>
      </w:r>
    </w:p>
    <w:p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Enhanced CT protocol: 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All contrast-enhanced CT examinations performed in patients included in this study had been performed with a low-osmolality iodinated contrast media, such as iohexol (GE Health care America), iopamidol, ioversol, iopromide or an iso-osmotic iodine contrast media, iodixanol.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 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CT examinations were classified by anatomic section as follows: a) head, including the brain, orbits, face, temporal bones, and sinuses; b) full body, chest, abdominal, pelvic, and lumbar spine; c) extremities and arthrosis; d) Heart and coronary artery. </w:t>
      </w:r>
      <w:r>
        <w:rPr>
          <w:rFonts w:ascii="Times New Roman" w:hAnsi="Times New Roman" w:cs="Times New Roman"/>
          <w:sz w:val="22"/>
          <w:szCs w:val="22"/>
        </w:rPr>
        <w:t>Iodinated contrast agent was administered intravenously based on patient’s weight (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T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1</w:t>
      </w:r>
      <w:r>
        <w:rPr>
          <w:rFonts w:ascii="Times New Roman" w:hAnsi="Times New Roman" w:cs="Times New Roman"/>
          <w:sz w:val="22"/>
          <w:szCs w:val="22"/>
        </w:rPr>
        <w:t>) using a single-head power inject (except heart and coronary artery examination) or double-head power inject (heart and coronary artery examination only) at injection rates of 0.4–5.0 ml/s, the maximum dose was 70ml.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</w:p>
    <w:p>
      <w:pPr>
        <w:spacing w:line="480" w:lineRule="auto"/>
        <w:rPr>
          <w:rFonts w:ascii="Times New Roman" w:hAnsi="Times New Roman" w:eastAsia="宋体" w:cs="Times New Roman"/>
          <w:sz w:val="22"/>
          <w:szCs w:val="22"/>
          <w:lang w:bidi="ar"/>
        </w:rPr>
      </w:pPr>
      <w:r>
        <w:rPr>
          <w:rFonts w:ascii="Times New Roman" w:hAnsi="Times New Roman" w:cs="Times New Roman"/>
          <w:sz w:val="22"/>
          <w:szCs w:val="22"/>
        </w:rPr>
        <w:t xml:space="preserve">Enhanced MR protocol: 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The contrast media in MRI examinations was gadolinium-based contrast agent </w:t>
      </w:r>
      <w:bookmarkStart w:id="3" w:name="OLE_LINK13"/>
      <w:r>
        <w:rPr>
          <w:rFonts w:ascii="Times New Roman" w:hAnsi="Times New Roman" w:eastAsia="宋体" w:cs="Times New Roman"/>
          <w:sz w:val="22"/>
          <w:szCs w:val="22"/>
          <w:lang w:bidi="ar"/>
        </w:rPr>
        <w:t>included gadopentetate dimeglumine (Magnevist) and gadoterate meglumine (Dotarem)</w:t>
      </w:r>
      <w:bookmarkEnd w:id="3"/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. MRI examinations were classified by anatomic section as follows: a) head, including the brain, orbits, face, and sinuses; b) </w:t>
      </w:r>
      <w:bookmarkStart w:id="4" w:name="_Hlk146378379"/>
      <w:bookmarkEnd w:id="4"/>
      <w:r>
        <w:rPr>
          <w:rFonts w:ascii="Times New Roman" w:hAnsi="Times New Roman" w:eastAsia="宋体" w:cs="Times New Roman"/>
          <w:sz w:val="22"/>
          <w:szCs w:val="22"/>
          <w:lang w:bidi="ar"/>
        </w:rPr>
        <w:t>pituitary gland; c) full body, including chest, abdominal, and pelvic studies; d) extremities and arthrosis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fldChar w:fldCharType="begin"/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instrText xml:space="preserve"> ADDIN EN.CITE </w:instrTex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fldChar w:fldCharType="begin"/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instrText xml:space="preserve"> ADDIN EN.CITE.DATA </w:instrTex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fldChar w:fldCharType="separate"/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(3)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fldChar w:fldCharType="end"/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. </w:t>
      </w:r>
      <w:r>
        <w:rPr>
          <w:rFonts w:ascii="Times New Roman" w:hAnsi="Times New Roman" w:eastAsia="宋体" w:cs="Times New Roman"/>
          <w:lang w:bidi="ar"/>
        </w:rPr>
        <w:t>Gadolinium-based contrast agent was administered intravenously based on patient’s weight (0.2ml/kg for head and body examination and 0.1ml</w:t>
      </w:r>
      <w:r>
        <w:rPr>
          <w:rFonts w:hint="eastAsia" w:ascii="Times New Roman" w:hAnsi="Times New Roman" w:eastAsia="宋体" w:cs="Times New Roman"/>
          <w:lang w:bidi="ar"/>
        </w:rPr>
        <w:t>/kg</w:t>
      </w:r>
      <w:r>
        <w:rPr>
          <w:rFonts w:ascii="Times New Roman" w:hAnsi="Times New Roman" w:eastAsia="宋体" w:cs="Times New Roman"/>
          <w:lang w:bidi="ar"/>
        </w:rPr>
        <w:t xml:space="preserve"> for 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pituitary gland examination</w:t>
      </w:r>
      <w:r>
        <w:rPr>
          <w:rFonts w:ascii="Times New Roman" w:hAnsi="Times New Roman" w:eastAsia="宋体" w:cs="Times New Roman"/>
          <w:lang w:bidi="ar"/>
        </w:rPr>
        <w:t xml:space="preserve">) using a double-head power inject at injection rates of 0.8-1.5 ml/s. The maximum dose was 20ml for head and body examination and 10ml for 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pituitary gland examination.</w:t>
      </w:r>
    </w:p>
    <w:p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 xml:space="preserve">The </w:t>
      </w:r>
      <w:r>
        <w:rPr>
          <w:rFonts w:ascii="Times New Roman" w:hAnsi="Times New Roman" w:cs="Times New Roman"/>
          <w:sz w:val="22"/>
          <w:szCs w:val="22"/>
        </w:rPr>
        <w:t>protocol</w:t>
      </w:r>
      <w:r>
        <w:rPr>
          <w:rFonts w:hint="eastAsia" w:ascii="Times New Roman" w:hAnsi="Times New Roman" w:cs="Times New Roman"/>
          <w:sz w:val="22"/>
          <w:szCs w:val="22"/>
        </w:rPr>
        <w:t xml:space="preserve"> of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hydration administration</w:t>
      </w:r>
      <w:r>
        <w:rPr>
          <w:rFonts w:hint="eastAsia" w:ascii="Times New Roman" w:hAnsi="Times New Roman" w:cs="Times New Roman"/>
          <w:sz w:val="22"/>
          <w:szCs w:val="22"/>
        </w:rPr>
        <w:t xml:space="preserve"> in CT/MRI examination: All pediatric patients with 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intravenous</w:t>
      </w:r>
      <w:r>
        <w:rPr>
          <w:rFonts w:hint="eastAsia" w:ascii="Times New Roman" w:hAnsi="Times New Roman" w:cs="Times New Roman"/>
          <w:sz w:val="22"/>
          <w:szCs w:val="22"/>
        </w:rPr>
        <w:t xml:space="preserve"> </w:t>
      </w:r>
      <w:bookmarkStart w:id="5" w:name="OLE_LINK14"/>
      <w:r>
        <w:rPr>
          <w:rFonts w:hint="eastAsia" w:ascii="Times New Roman" w:hAnsi="Times New Roman" w:cs="Times New Roman"/>
          <w:sz w:val="22"/>
          <w:szCs w:val="22"/>
        </w:rPr>
        <w:t>contrast-enhanced</w:t>
      </w:r>
      <w:bookmarkEnd w:id="5"/>
      <w:r>
        <w:rPr>
          <w:rFonts w:hint="eastAsia" w:ascii="Times New Roman" w:hAnsi="Times New Roman" w:cs="Times New Roman"/>
          <w:sz w:val="22"/>
          <w:szCs w:val="22"/>
        </w:rPr>
        <w:t xml:space="preserve"> CT/MRI are recommended to comply with the oral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hydration administration before the intravascular injection of contrast material</w:t>
      </w:r>
      <w:r>
        <w:rPr>
          <w:rFonts w:hint="eastAsia" w:ascii="Times New Roman" w:hAnsi="Times New Roman" w:cs="Times New Roman"/>
          <w:sz w:val="22"/>
          <w:szCs w:val="22"/>
        </w:rPr>
        <w:t>, i.e., they are allowed to drink large amounts of water or to shorten the duration of water deprivation.</w:t>
      </w:r>
      <w:bookmarkStart w:id="6" w:name="OLE_LINK30"/>
      <w:r>
        <w:rPr>
          <w:rFonts w:hint="eastAsia" w:ascii="Times New Roman" w:hAnsi="Times New Roman" w:cs="Times New Roman"/>
          <w:sz w:val="22"/>
          <w:szCs w:val="22"/>
        </w:rPr>
        <w:t xml:space="preserve"> Iintravenous hydration administration was not performed in our hospital setting due to the young age, light weight, and poor compliance of invasive procedures.</w:t>
      </w:r>
      <w:bookmarkEnd w:id="6"/>
    </w:p>
    <w:p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</w:rPr>
        <w:t xml:space="preserve">The </w:t>
      </w:r>
      <w:bookmarkStart w:id="7" w:name="OLE_LINK24"/>
      <w:r>
        <w:rPr>
          <w:rFonts w:hint="eastAsia" w:ascii="Times New Roman" w:hAnsi="Times New Roman" w:cs="Times New Roman"/>
          <w:sz w:val="22"/>
          <w:szCs w:val="22"/>
        </w:rPr>
        <w:t>change of CT/MRI protocols in Beijing Children</w:t>
      </w:r>
      <w:r>
        <w:rPr>
          <w:rFonts w:ascii="Times New Roman" w:hAnsi="Times New Roman" w:cs="Times New Roman"/>
          <w:sz w:val="22"/>
          <w:szCs w:val="22"/>
        </w:rPr>
        <w:t>’</w:t>
      </w:r>
      <w:r>
        <w:rPr>
          <w:rFonts w:hint="eastAsia" w:ascii="Times New Roman" w:hAnsi="Times New Roman" w:cs="Times New Roman"/>
          <w:sz w:val="22"/>
          <w:szCs w:val="22"/>
        </w:rPr>
        <w:t>s Hospital during 2015-2020</w:t>
      </w:r>
      <w:bookmarkEnd w:id="7"/>
      <w:r>
        <w:rPr>
          <w:rFonts w:hint="eastAsia" w:ascii="Times New Roman" w:hAnsi="Times New Roman" w:cs="Times New Roman"/>
          <w:sz w:val="22"/>
          <w:szCs w:val="22"/>
        </w:rPr>
        <w:t xml:space="preserve">: </w:t>
      </w:r>
      <w:r>
        <w:rPr>
          <w:rFonts w:ascii="Times New Roman" w:hAnsi="Times New Roman" w:cs="Times New Roman"/>
          <w:sz w:val="22"/>
          <w:szCs w:val="22"/>
        </w:rPr>
        <w:t>According to the advanced experience of low contrast agent research in children, the total amount of contrast agent in contrast-enhanced CT</w:t>
      </w:r>
      <w:r>
        <w:rPr>
          <w:rFonts w:hint="eastAsia" w:ascii="Times New Roman" w:hAnsi="Times New Roman" w:cs="Times New Roman"/>
          <w:sz w:val="22"/>
          <w:szCs w:val="22"/>
        </w:rPr>
        <w:t xml:space="preserve">/MRI </w:t>
      </w:r>
      <w:r>
        <w:rPr>
          <w:rFonts w:ascii="Times New Roman" w:hAnsi="Times New Roman" w:cs="Times New Roman"/>
          <w:sz w:val="22"/>
          <w:szCs w:val="22"/>
        </w:rPr>
        <w:t xml:space="preserve">in children was adjusted in our hospital. In general, the amount of contrast agent used in contrast-enhanced CT in children was gradually reduced, and the degree of reduction was gradually different in different age groups. The most obvious </w:t>
      </w:r>
      <w:r>
        <w:rPr>
          <w:rFonts w:hint="eastAsia" w:ascii="Times New Roman" w:hAnsi="Times New Roman" w:cs="Times New Roman"/>
          <w:sz w:val="22"/>
          <w:szCs w:val="22"/>
        </w:rPr>
        <w:t xml:space="preserve">dose of </w:t>
      </w:r>
      <w:r>
        <w:rPr>
          <w:rFonts w:ascii="Times New Roman" w:hAnsi="Times New Roman" w:cs="Times New Roman"/>
          <w:sz w:val="22"/>
          <w:szCs w:val="22"/>
        </w:rPr>
        <w:t xml:space="preserve">changes </w:t>
      </w:r>
      <w:r>
        <w:rPr>
          <w:rFonts w:hint="eastAsia" w:ascii="Times New Roman" w:hAnsi="Times New Roman" w:cs="Times New Roman"/>
          <w:sz w:val="22"/>
          <w:szCs w:val="22"/>
        </w:rPr>
        <w:t>for</w:t>
      </w:r>
      <w:r>
        <w:rPr>
          <w:rFonts w:ascii="Times New Roman" w:hAnsi="Times New Roman" w:cs="Times New Roman"/>
          <w:sz w:val="22"/>
          <w:szCs w:val="22"/>
        </w:rPr>
        <w:t xml:space="preserve"> iodine-based contrast medium were observed in 2014 and 2020. The same amount of gadolinium-based contrast material was given during 2015-2020 in Beijing Children’s Hospital.</w:t>
      </w:r>
    </w:p>
    <w:p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>
      <w:pPr>
        <w:spacing w:line="480" w:lineRule="auto"/>
        <w:jc w:val="left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l Result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1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>The baseline characteristics of exposure group of contrast media and control group</w:t>
      </w:r>
    </w:p>
    <w:p>
      <w:pPr>
        <w:spacing w:line="480" w:lineRule="auto"/>
        <w:rPr>
          <w:rFonts w:ascii="Times New Roman" w:hAnsi="Times New Roman" w:eastAsia="宋体" w:cs="Times New Roman"/>
          <w:sz w:val="22"/>
          <w:szCs w:val="22"/>
          <w:lang w:bidi="ar"/>
        </w:rPr>
      </w:pPr>
      <w:r>
        <w:rPr>
          <w:rFonts w:ascii="Times New Roman" w:hAnsi="Times New Roman" w:eastAsia="宋体" w:cs="Times New Roman"/>
          <w:sz w:val="22"/>
          <w:szCs w:val="22"/>
          <w:lang w:bidi="ar"/>
        </w:rPr>
        <w:t>In exposure group of contrast media, the median age was 4.8 (IQR, 1.4-9.2) years, and 56.7% were male (n=1181); in control group, the median age was 3.9 (IQR, 1.1–8.2) years, and 59.4% were male (n=579).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 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In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total 3061 pediatric patients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, </w:t>
      </w:r>
      <w:bookmarkStart w:id="8" w:name="OLE_LINK3"/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the </w:t>
      </w:r>
      <w:bookmarkStart w:id="9" w:name="OLE_LINK2"/>
      <w:r>
        <w:rPr>
          <w:rFonts w:ascii="Times New Roman" w:hAnsi="Times New Roman" w:eastAsia="宋体" w:cs="Times New Roman"/>
          <w:sz w:val="22"/>
          <w:szCs w:val="22"/>
          <w:lang w:bidi="ar"/>
        </w:rPr>
        <w:t>exposure group of contrast media</w:t>
      </w:r>
      <w:bookmarkEnd w:id="8"/>
      <w:bookmarkEnd w:id="9"/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 were relatively older and had lower eGFR and fewer comorbidities (such as diabetes mellitus, hypertension, kidney disease, and sepsis) compared with the control group (P &lt;0.05) (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>Table 3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). The raw incidence rate of AKI (defined by KDIGO guideline) was 7.1% for the entire sample (218 of 3061); it was 7.4% (155 of 2086) in the exposure group of contrast media and 6.5% (63 of 975) in control group (P = 0.33) (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>Table 3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). </w:t>
      </w:r>
    </w:p>
    <w:p>
      <w:pPr>
        <w:spacing w:line="480" w:lineRule="auto"/>
        <w:rPr>
          <w:rFonts w:ascii="Times New Roman" w:hAnsi="Times New Roman" w:eastAsia="宋体" w:cs="Times New Roman"/>
          <w:sz w:val="22"/>
          <w:szCs w:val="22"/>
          <w:lang w:bidi="ar"/>
        </w:rPr>
      </w:pP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Subgroup analysis with stratification by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the type of imaging examinations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indicated that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 the exposure group of contrast media had no significantly higher incidence of AKI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than 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control group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 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in both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patients </w:t>
      </w:r>
      <w:r>
        <w:rPr>
          <w:rFonts w:hint="eastAsia" w:ascii="Times New Roman" w:hAnsi="Times New Roman" w:eastAsia="宋体" w:cs="Times New Roman"/>
          <w:sz w:val="22"/>
          <w:szCs w:val="22"/>
          <w:lang w:eastAsia="zh-CN" w:bidi="ar"/>
        </w:rPr>
        <w:t>underwent CT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 (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8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.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1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% versus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 7.0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%, P = 0.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40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) and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atients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with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ab/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MRI 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(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6.6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% versus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5.5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%, P = 0.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50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) (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>Table 4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)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. S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ubstantial differences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 of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 in age, ICU admission, baseline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SCr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, and comorbidities were seen between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 exposure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 group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 of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 contrast media and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control group 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(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&lt;0.05) (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>Table 4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)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.</w:t>
      </w:r>
    </w:p>
    <w:p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bookmarkStart w:id="10" w:name="OLE_LINK22"/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Subgroup analysis with stratification by age </w:t>
      </w:r>
      <w:bookmarkEnd w:id="10"/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revealed that patients aged &lt;2 years had higher risk for AKI, with an overall incidence of 10.9% (104 of 954) and 5.4% (114 of 2107) in patients aged ≥2 years (P &lt; 0.01). When compared with control group, the exposure group of contrast media had no significantly higher incidence of AKI in both </w:t>
      </w:r>
      <w:bookmarkStart w:id="11" w:name="OLE_LINK9"/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patients 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age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d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&lt;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2 years old</w:t>
      </w:r>
      <w:bookmarkEnd w:id="11"/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 (11.7% versus 9.5%, P = 0.53) and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atients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 age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d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≥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2 years old (5.7% versus 4.9%, P = 0.31) (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>5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). Meanwhile, the baseline median eGFRs in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patients 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age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d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&lt;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2 years old were lower than that in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patients 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age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d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≥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2 years old (114.6 versus 140.9 mL/min/1.73 m</w:t>
      </w:r>
      <w:r>
        <w:rPr>
          <w:rFonts w:ascii="Times New Roman" w:hAnsi="Times New Roman" w:eastAsia="宋体" w:cs="Times New Roman"/>
          <w:sz w:val="22"/>
          <w:szCs w:val="22"/>
          <w:vertAlign w:val="superscript"/>
          <w:lang w:bidi="ar"/>
        </w:rPr>
        <w:t>2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, P &lt; 0.01). </w:t>
      </w:r>
      <w:bookmarkStart w:id="12" w:name="OLE_LINK29"/>
      <w:r>
        <w:rPr>
          <w:rFonts w:ascii="Times New Roman" w:hAnsi="Times New Roman" w:eastAsia="宋体" w:cs="Times New Roman"/>
          <w:sz w:val="22"/>
          <w:szCs w:val="22"/>
          <w:lang w:bidi="ar"/>
        </w:rPr>
        <w:t>Substantial differences in age, ICU admission, baseline eGFRs, and comorbidities were seen between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 exposure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 group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 of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 contrast media and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control grou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 (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&lt;0.05) (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>5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).</w:t>
      </w:r>
    </w:p>
    <w:bookmarkEnd w:id="12"/>
    <w:p>
      <w:pPr>
        <w:spacing w:line="480" w:lineRule="auto"/>
        <w:rPr>
          <w:rFonts w:ascii="Times New Roman" w:hAnsi="Times New Roman" w:eastAsia="宋体" w:cs="Times New Roman"/>
          <w:sz w:val="22"/>
          <w:szCs w:val="22"/>
          <w:lang w:bidi="ar"/>
        </w:rPr>
      </w:pPr>
      <w:r>
        <w:rPr>
          <w:rFonts w:ascii="Times New Roman" w:hAnsi="Times New Roman" w:eastAsia="宋体" w:cs="Times New Roman"/>
          <w:sz w:val="22"/>
          <w:szCs w:val="22"/>
          <w:lang w:bidi="ar"/>
        </w:rPr>
        <w:t>In sensitivity analysis when the patients with baseline eGFR less than 60 mL/min/1.73 m</w:t>
      </w:r>
      <w:r>
        <w:rPr>
          <w:rFonts w:ascii="Times New Roman" w:hAnsi="Times New Roman" w:eastAsia="宋体" w:cs="Times New Roman"/>
          <w:sz w:val="22"/>
          <w:szCs w:val="22"/>
          <w:vertAlign w:val="superscript"/>
          <w:lang w:bidi="ar"/>
        </w:rPr>
        <w:t>2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 were excluded (n=3028), the median age was 4.5 (IQR, 1.3–8.9)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 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years, and 57.3% were male (n=1735). The median age in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exposure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 group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of contrast media 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was more than that in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control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 group (4.9 vs. 3.9 years,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&lt;0.01).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The exposure group of 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contrast media had lower eGFR and fewer comorbidities (especially diabetes mellitus, hypertension, kidney disease, and sepsis) compared with the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control 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group (P &lt;0.05) (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>6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). These patients had an AKI incidence of 7.4% (153 of 2068) when receiving contrast media compared with 6.6% (63 of 960) when studies were performed without contrast media (P=0.41) (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>6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). For the propensity-matched analysis, the AKI incidence in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exposure group of 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contrast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 media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 and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control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 group were 8.5% (78 of 922) and 6.2% (57 of 922), respectively (P= 0.06). In the propensity-matched group, there was a balance in age, gender, comorbidities, and the number of nephrotoxicity drugs, but a worse balance in baseline eGFR and ICU admission between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exposure group of 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contrast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 media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 and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control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 group (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>Figure 1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).</w:t>
      </w:r>
    </w:p>
    <w:p>
      <w:pPr>
        <w:rPr>
          <w:rFonts w:ascii="Times New Roman" w:hAnsi="Times New Roman" w:cs="Times New Roman"/>
          <w:b/>
          <w:bCs/>
          <w:sz w:val="22"/>
          <w:szCs w:val="22"/>
        </w:rPr>
      </w:pPr>
    </w:p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plemental Result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2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>Multivariate logistic regression analysis</w:t>
      </w:r>
    </w:p>
    <w:p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eastAsia="宋体" w:cs="Times New Roman"/>
          <w:sz w:val="22"/>
          <w:szCs w:val="22"/>
          <w:lang w:bidi="ar"/>
        </w:rPr>
        <w:t>In the full-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o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ulation model (OR=1.51; 95% CI: 1.09, 2.10;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=0.01),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 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the model for </w:t>
      </w:r>
      <w:bookmarkStart w:id="13" w:name="OLE_LINK11"/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patients </w:t>
      </w:r>
      <w:r>
        <w:rPr>
          <w:rFonts w:hint="eastAsia" w:ascii="Times New Roman" w:hAnsi="Times New Roman" w:eastAsia="宋体" w:cs="Times New Roman"/>
          <w:sz w:val="22"/>
          <w:szCs w:val="22"/>
          <w:lang w:eastAsia="zh-CN" w:bidi="ar"/>
        </w:rPr>
        <w:t>underwent CT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 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(OR=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1.44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; 95% CI: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0.96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2.17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;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=0.0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8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),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 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the model for </w:t>
      </w:r>
      <w:bookmarkEnd w:id="13"/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atients aged &lt;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2 years old (OR=1.89; 95% CI: 1.16, 3.08;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=0.01), the model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for patients after patients with eGFR &lt;60 ml/min/1.73 m</w:t>
      </w:r>
      <w:r>
        <w:rPr>
          <w:rFonts w:hint="eastAsia" w:ascii="Times New Roman" w:hAnsi="Times New Roman" w:eastAsia="宋体" w:cs="Times New Roman"/>
          <w:sz w:val="22"/>
          <w:szCs w:val="22"/>
          <w:vertAlign w:val="superscript"/>
          <w:lang w:bidi="ar"/>
        </w:rPr>
        <w:t>2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 were excluded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 (OR=1.49; 95% CI: 1.07, 2.07;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=0.02), and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the 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ro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ensity-matched model (OR=1.55; 95% CI: 1.06, 2.27;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=0.02),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exposure of 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contrast media was associated with AKI after adjustment for age, gender, ICU admission, baseline eGFR, number of comorbidities, and number of ne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hrotoxicity drugs. In </w:t>
      </w:r>
      <w:bookmarkStart w:id="14" w:name="OLE_LINK12"/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atients aged ≥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2</w:t>
      </w:r>
      <w:bookmarkEnd w:id="14"/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 years old (OR=1.29; 95% CI: 0.82, 2.02;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=0.27)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 and patients </w:t>
      </w:r>
      <w:r>
        <w:rPr>
          <w:rFonts w:hint="eastAsia" w:ascii="Times New Roman" w:hAnsi="Times New Roman" w:eastAsia="宋体" w:cs="Times New Roman"/>
          <w:sz w:val="22"/>
          <w:szCs w:val="22"/>
          <w:lang w:eastAsia="zh-CN" w:bidi="ar"/>
        </w:rPr>
        <w:t>underwent MRI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 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OR=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1.39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; 95% CI: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0.78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,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2.48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;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=0.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26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), ex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osure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 of 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contrast media was not associated with AKI (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>7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>, Fig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 xml:space="preserve">ure 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>2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).</w:t>
      </w:r>
    </w:p>
    <w:p>
      <w:pPr>
        <w:spacing w:line="480" w:lineRule="auto"/>
        <w:rPr>
          <w:rFonts w:ascii="Times New Roman" w:hAnsi="Times New Roman" w:eastAsia="宋体" w:cs="Times New Roman"/>
          <w:sz w:val="22"/>
          <w:szCs w:val="22"/>
          <w:lang w:bidi="ar"/>
        </w:rPr>
      </w:pP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In terms of other model covariates, risk models of the full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o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ulation demonstrated age differences, with older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atients having a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rotective effect against </w:t>
      </w:r>
      <w:bookmarkStart w:id="15" w:name="_Hlk143538846"/>
      <w:r>
        <w:rPr>
          <w:rFonts w:ascii="Times New Roman" w:hAnsi="Times New Roman" w:eastAsia="宋体" w:cs="Times New Roman"/>
          <w:sz w:val="22"/>
          <w:szCs w:val="22"/>
          <w:lang w:bidi="ar"/>
        </w:rPr>
        <w:t>AKI after controlling for the other variables</w:t>
      </w:r>
      <w:bookmarkEnd w:id="15"/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 included in the model (OR=0.87; 95% CI: 0.84, 0.91;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&lt;0.01), which was equal to the results of the models in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atients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 with eGFR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≥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60 mL/min/1.73 m</w:t>
      </w:r>
      <w:r>
        <w:rPr>
          <w:rFonts w:ascii="Times New Roman" w:hAnsi="Times New Roman" w:eastAsia="宋体" w:cs="Times New Roman"/>
          <w:sz w:val="22"/>
          <w:szCs w:val="22"/>
          <w:vertAlign w:val="superscript"/>
          <w:lang w:bidi="ar"/>
        </w:rPr>
        <w:t>2</w:t>
      </w:r>
      <w:r>
        <w:rPr>
          <w:rFonts w:hint="eastAsia" w:ascii="Times New Roman" w:hAnsi="Times New Roman" w:eastAsia="宋体" w:cs="Times New Roman"/>
          <w:sz w:val="22"/>
          <w:szCs w:val="22"/>
          <w:vertAlign w:val="superscript"/>
          <w:lang w:bidi="ar"/>
        </w:rPr>
        <w:t xml:space="preserve"> 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, and similar with the results of the models in the subgrou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 analyses (</w:t>
      </w:r>
      <w:bookmarkStart w:id="16" w:name="OLE_LINK27"/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For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atients aged &lt;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2 years old: OR=0.69; 95% CI: 0.41, 0.99;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&lt;0.05; for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atients aged ≥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2 years old: OR=0.94; 95% CI: 0.89, 0.99;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=0.03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;</w:t>
      </w:r>
      <w:bookmarkEnd w:id="16"/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 f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or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patients </w:t>
      </w:r>
      <w:r>
        <w:rPr>
          <w:rFonts w:hint="eastAsia" w:ascii="Times New Roman" w:hAnsi="Times New Roman" w:eastAsia="宋体" w:cs="Times New Roman"/>
          <w:sz w:val="22"/>
          <w:szCs w:val="22"/>
          <w:lang w:eastAsia="zh-CN" w:bidi="ar"/>
        </w:rPr>
        <w:t>underwent CT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: OR=0.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83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; 95% CI: 0.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79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, 0.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88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;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&lt;0.01; for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patients </w:t>
      </w:r>
      <w:r>
        <w:rPr>
          <w:rFonts w:hint="eastAsia" w:ascii="Times New Roman" w:hAnsi="Times New Roman" w:eastAsia="宋体" w:cs="Times New Roman"/>
          <w:sz w:val="22"/>
          <w:szCs w:val="22"/>
          <w:lang w:eastAsia="zh-CN" w:bidi="ar"/>
        </w:rPr>
        <w:t>underwent MRI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: OR=0.9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2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; 95% CI: 0.8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7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, 0.9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8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;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&lt;0.01) and in the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ro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ensity-matched grou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 (OR=0.83; 95% CI: 0.78, 0.88;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&lt;0.01) (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>7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). Besides, the number of comorbidities (diabetes mellitus, hy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ertension, kidney disease,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s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e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sis, cardiac failure, and res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iratory failure) was a risk factor for AKI after adjustment for the other variables in full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o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ulation model (OR=2.97; 95% CI: 1.89, 4.65;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&lt;0.01), the model for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patients </w:t>
      </w:r>
      <w:r>
        <w:rPr>
          <w:rFonts w:hint="eastAsia" w:ascii="Times New Roman" w:hAnsi="Times New Roman" w:eastAsia="宋体" w:cs="Times New Roman"/>
          <w:sz w:val="22"/>
          <w:szCs w:val="22"/>
          <w:lang w:eastAsia="zh-CN" w:bidi="ar"/>
        </w:rPr>
        <w:t>underwent CT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 (OR=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4.02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; 95% CI: 2.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38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,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 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6.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82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;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&lt;0.01),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 </w:t>
      </w:r>
      <w:bookmarkStart w:id="17" w:name="OLE_LINK26"/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the model for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atients aged ≥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2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 years old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 (OR=3.67; 95% CI: 2.11,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 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6.36;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&lt;0.01),</w:t>
      </w:r>
      <w:bookmarkEnd w:id="17"/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 the model for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atients with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 eGFR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≥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60 mL/min/1.73 m</w:t>
      </w:r>
      <w:r>
        <w:rPr>
          <w:rFonts w:ascii="Times New Roman" w:hAnsi="Times New Roman" w:eastAsia="宋体" w:cs="Times New Roman"/>
          <w:sz w:val="22"/>
          <w:szCs w:val="22"/>
          <w:vertAlign w:val="superscript"/>
          <w:lang w:bidi="ar"/>
        </w:rPr>
        <w:t>2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 (OR=3.03; 95% CI: 1.93, 4.76;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&lt;0.01), and the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ro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ensity-matched model (OR=4.06; 95% CI: 1.93,4.76;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&lt;0.01)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 xml:space="preserve"> 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(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>7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). However, the baseline eGFR became a risk factor after controlling for the other variables in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all analyse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s (OR=1.02; 95% CI: 1.01, 1.03; </w:t>
      </w:r>
      <w:r>
        <w:rPr>
          <w:rFonts w:hint="eastAsia" w:ascii="Times New Roman" w:hAnsi="Times New Roman" w:eastAsia="宋体" w:cs="Times New Roman"/>
          <w:sz w:val="22"/>
          <w:szCs w:val="22"/>
          <w:lang w:bidi="ar"/>
        </w:rPr>
        <w:t>p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&lt;0.01) (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>7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).</w:t>
      </w:r>
    </w:p>
    <w:p>
      <w:pPr>
        <w:rPr>
          <w:rFonts w:ascii="Times New Roman" w:hAnsi="Times New Roman" w:eastAsia="宋体" w:cs="Times New Roman"/>
          <w:sz w:val="22"/>
          <w:szCs w:val="22"/>
          <w:lang w:bidi="ar"/>
        </w:rPr>
      </w:pPr>
      <w:r>
        <w:rPr>
          <w:rFonts w:ascii="Times New Roman" w:hAnsi="Times New Roman" w:eastAsia="宋体" w:cs="Times New Roman"/>
          <w:sz w:val="22"/>
          <w:szCs w:val="22"/>
          <w:lang w:bidi="ar"/>
        </w:rPr>
        <w:br w:type="page"/>
      </w:r>
    </w:p>
    <w:p>
      <w:pPr>
        <w:spacing w:line="480" w:lineRule="auto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  <w:bookmarkStart w:id="18" w:name="OLE_LINK6"/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Supplemental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>Table 1 Dosages of iodine contrast media.</w:t>
      </w:r>
    </w:p>
    <w:tbl>
      <w:tblPr>
        <w:tblStyle w:val="9"/>
        <w:tblW w:w="8376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4"/>
        <w:gridCol w:w="1621"/>
        <w:gridCol w:w="1460"/>
        <w:gridCol w:w="1638"/>
        <w:gridCol w:w="19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vMerge w:val="restar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ody weight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/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kg</w:t>
            </w:r>
          </w:p>
        </w:tc>
        <w:tc>
          <w:tcPr>
            <w:tcW w:w="6662" w:type="dxa"/>
            <w:gridSpan w:val="4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osage of iodine contrast media (ml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/k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vMerge w:val="continue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21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ead</w:t>
            </w:r>
          </w:p>
        </w:tc>
        <w:tc>
          <w:tcPr>
            <w:tcW w:w="1460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ull body</w:t>
            </w:r>
          </w:p>
        </w:tc>
        <w:tc>
          <w:tcPr>
            <w:tcW w:w="1638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9" w:name="OLE_LINK8"/>
            <w:r>
              <w:rPr>
                <w:rFonts w:ascii="Times New Roman" w:hAnsi="Times New Roman" w:cs="Times New Roman"/>
                <w:sz w:val="22"/>
                <w:szCs w:val="22"/>
              </w:rPr>
              <w:t>extremities and arthrosis</w:t>
            </w:r>
            <w:bookmarkEnd w:id="19"/>
          </w:p>
        </w:tc>
        <w:tc>
          <w:tcPr>
            <w:tcW w:w="1943" w:type="dxa"/>
            <w:tcBorders>
              <w:top w:val="single" w:color="auto" w:sz="4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h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eart and coronary arter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top w:val="single" w:color="auto" w:sz="12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621" w:type="dxa"/>
            <w:tcBorders>
              <w:top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-2.2</w:t>
            </w:r>
          </w:p>
        </w:tc>
        <w:tc>
          <w:tcPr>
            <w:tcW w:w="1460" w:type="dxa"/>
            <w:tcBorders>
              <w:top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-2.1</w:t>
            </w:r>
          </w:p>
        </w:tc>
        <w:tc>
          <w:tcPr>
            <w:tcW w:w="1638" w:type="dxa"/>
            <w:tcBorders>
              <w:top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943" w:type="dxa"/>
            <w:tcBorders>
              <w:top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6-1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1-20</w:t>
            </w:r>
          </w:p>
        </w:tc>
        <w:tc>
          <w:tcPr>
            <w:tcW w:w="162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8-2.0</w:t>
            </w:r>
          </w:p>
        </w:tc>
        <w:tc>
          <w:tcPr>
            <w:tcW w:w="146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3-1.9</w:t>
            </w:r>
          </w:p>
        </w:tc>
        <w:tc>
          <w:tcPr>
            <w:tcW w:w="163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94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-1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.1-35</w:t>
            </w:r>
          </w:p>
        </w:tc>
        <w:tc>
          <w:tcPr>
            <w:tcW w:w="162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8-1.5</w:t>
            </w:r>
          </w:p>
        </w:tc>
        <w:tc>
          <w:tcPr>
            <w:tcW w:w="146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-1.5</w:t>
            </w:r>
          </w:p>
        </w:tc>
        <w:tc>
          <w:tcPr>
            <w:tcW w:w="163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-1.8</w:t>
            </w:r>
          </w:p>
        </w:tc>
        <w:tc>
          <w:tcPr>
            <w:tcW w:w="194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.1-50</w:t>
            </w:r>
          </w:p>
        </w:tc>
        <w:tc>
          <w:tcPr>
            <w:tcW w:w="1621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8-1.0</w:t>
            </w:r>
          </w:p>
        </w:tc>
        <w:tc>
          <w:tcPr>
            <w:tcW w:w="1460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-1.2</w:t>
            </w:r>
          </w:p>
        </w:tc>
        <w:tc>
          <w:tcPr>
            <w:tcW w:w="163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4-1.6</w:t>
            </w:r>
          </w:p>
        </w:tc>
        <w:tc>
          <w:tcPr>
            <w:tcW w:w="194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4" w:type="dxa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&g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621" w:type="dxa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460" w:type="dxa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-1.2</w:t>
            </w:r>
          </w:p>
        </w:tc>
        <w:tc>
          <w:tcPr>
            <w:tcW w:w="1638" w:type="dxa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.0</w:t>
            </w:r>
          </w:p>
        </w:tc>
        <w:tc>
          <w:tcPr>
            <w:tcW w:w="1943" w:type="dxa"/>
            <w:tcBorders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</w:t>
            </w:r>
          </w:p>
        </w:tc>
      </w:tr>
    </w:tbl>
    <w:p>
      <w:pPr>
        <w:rPr>
          <w:rFonts w:ascii="Times New Roman" w:hAnsi="Times New Roman" w:eastAsia="宋体" w:cs="Times New Roman"/>
          <w:sz w:val="22"/>
          <w:szCs w:val="22"/>
          <w:lang w:bidi="ar"/>
        </w:rPr>
      </w:pPr>
      <w:r>
        <w:rPr>
          <w:rFonts w:ascii="Times New Roman" w:hAnsi="Times New Roman" w:eastAsia="宋体" w:cs="Times New Roman"/>
          <w:sz w:val="22"/>
          <w:szCs w:val="22"/>
          <w:lang w:bidi="ar"/>
        </w:rPr>
        <w:br w:type="page"/>
      </w:r>
    </w:p>
    <w:bookmarkEnd w:id="18"/>
    <w:p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Supplemental 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>2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The detailed list of nephrotoxicity drugs </w:t>
      </w: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used </w:t>
      </w:r>
      <w:r>
        <w:rPr>
          <w:rFonts w:ascii="Times New Roman" w:hAnsi="Times New Roman" w:cs="Times New Roman"/>
          <w:b/>
          <w:bCs/>
          <w:sz w:val="22"/>
          <w:szCs w:val="22"/>
        </w:rPr>
        <w:t>in our study.</w:t>
      </w:r>
    </w:p>
    <w:tbl>
      <w:tblPr>
        <w:tblStyle w:val="8"/>
        <w:tblW w:w="828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59"/>
        <w:gridCol w:w="38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459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rug name</w:t>
            </w:r>
          </w:p>
        </w:tc>
        <w:tc>
          <w:tcPr>
            <w:tcW w:w="382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he types of nephrotoxicity drug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45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mikacin</w:t>
            </w:r>
          </w:p>
        </w:tc>
        <w:tc>
          <w:tcPr>
            <w:tcW w:w="382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minoglycoside antibioti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45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obramycin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minoglycoside antibioti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45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nnitol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iureti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45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urosemide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iureti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45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pironolactone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iureti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45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ydrochlorothiazide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iuretic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45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spirin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SAI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45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buprofen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SAI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45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cetaminophen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SAI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45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elecoxib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SAI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45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iclofenac diethylamine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SAI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45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iclofenac sodium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SAI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45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iclofenac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SAID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45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Esomeprazole magnesium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P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45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Esomeprazole magnesium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P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45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meprazole magnesium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P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45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meprazole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P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45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meprazole Sodium</w:t>
            </w:r>
          </w:p>
        </w:tc>
        <w:tc>
          <w:tcPr>
            <w:tcW w:w="3821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P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445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Vancomycin</w:t>
            </w:r>
          </w:p>
        </w:tc>
        <w:tc>
          <w:tcPr>
            <w:tcW w:w="38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Vancomycin</w:t>
            </w:r>
          </w:p>
        </w:tc>
      </w:tr>
    </w:tbl>
    <w:p>
      <w:pPr>
        <w:widowControl/>
        <w:spacing w:line="480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Abbreviations: </w:t>
      </w:r>
      <w:r>
        <w:rPr>
          <w:rFonts w:ascii="Times New Roman" w:hAnsi="Times New Roman" w:eastAsia="宋体" w:cs="Times New Roman"/>
          <w:color w:val="000000"/>
          <w:kern w:val="0"/>
          <w:sz w:val="22"/>
          <w:szCs w:val="22"/>
          <w:lang w:bidi="ar"/>
        </w:rPr>
        <w:t>NSAIDs, Nonsteroidal anti-inflammatory drugs; PPIs, Proton Pump Inhibitors.</w:t>
      </w:r>
    </w:p>
    <w:p>
      <w:pPr>
        <w:rPr>
          <w:rFonts w:ascii="Times New Roman" w:hAnsi="Times New Roman" w:cs="Times New Roman"/>
          <w:sz w:val="24"/>
        </w:rPr>
        <w:sectPr>
          <w:type w:val="continuous"/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4"/>
        </w:rPr>
        <w:br w:type="page"/>
      </w:r>
    </w:p>
    <w:p>
      <w:pPr>
        <w:widowControl/>
        <w:jc w:val="left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  <w:bookmarkStart w:id="20" w:name="OLE_LINK17"/>
      <w:r>
        <w:rPr>
          <w:rFonts w:hint="eastAsia" w:ascii="Times New Roman" w:hAnsi="Times New Roman" w:cs="Times New Roman"/>
          <w:b/>
          <w:bCs/>
        </w:rPr>
        <w:t xml:space="preserve">Supplemental 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>3</w:t>
      </w:r>
      <w:bookmarkEnd w:id="20"/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 xml:space="preserve"> Characteristics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>of 3061 pediatric patientstreated with or without contrast media.</w:t>
      </w:r>
    </w:p>
    <w:tbl>
      <w:tblPr>
        <w:tblStyle w:val="8"/>
        <w:tblW w:w="10449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335"/>
        <w:gridCol w:w="1772"/>
        <w:gridCol w:w="1830"/>
        <w:gridCol w:w="1811"/>
        <w:gridCol w:w="70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433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bookmarkStart w:id="21" w:name="_Hlk142916314"/>
            <w:r>
              <w:rPr>
                <w:rFonts w:ascii="Times New Roman" w:hAnsi="Times New Roman" w:cs="Times New Roman"/>
                <w:kern w:val="0"/>
                <w:sz w:val="22"/>
                <w:szCs w:val="22"/>
              </w:rPr>
              <w:t>Characteristic</w:t>
            </w:r>
          </w:p>
        </w:tc>
        <w:tc>
          <w:tcPr>
            <w:tcW w:w="177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otal </w:t>
            </w:r>
          </w:p>
        </w:tc>
        <w:tc>
          <w:tcPr>
            <w:tcW w:w="183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posure group</w:t>
            </w:r>
          </w:p>
        </w:tc>
        <w:tc>
          <w:tcPr>
            <w:tcW w:w="181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ntrol group</w:t>
            </w:r>
          </w:p>
        </w:tc>
        <w:tc>
          <w:tcPr>
            <w:tcW w:w="70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</w:tr>
      <w:bookmarkEnd w:id="21"/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433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. of patients</w:t>
            </w:r>
          </w:p>
        </w:tc>
        <w:tc>
          <w:tcPr>
            <w:tcW w:w="177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61</w:t>
            </w:r>
          </w:p>
        </w:tc>
        <w:tc>
          <w:tcPr>
            <w:tcW w:w="183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86 (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68.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81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75 (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31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70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 (year), M (IQR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5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1.3,8.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8 (1.4, 9.2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9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1.1,8.2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le, n (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60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57.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81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56.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79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59.4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CU admission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1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10.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7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10.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4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8.6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seline renal function, M (IQR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seline eGFR (ml/min/1.73</w:t>
            </w:r>
            <w:r>
              <w:rPr>
                <w:rStyle w:val="22"/>
                <w:rFonts w:hint="default" w:ascii="Times New Roman" w:hAnsi="Times New Roman" w:cs="Times New Roman"/>
                <w:color w:val="auto"/>
              </w:rPr>
              <w:t>m</w:t>
            </w:r>
            <w:r>
              <w:rPr>
                <w:rStyle w:val="22"/>
                <w:rFonts w:hint="default" w:ascii="Times New Roman" w:hAnsi="Times New Roman" w:cs="Times New Roman"/>
                <w:color w:val="auto"/>
                <w:vertAlign w:val="superscript"/>
              </w:rPr>
              <w:t>2</w:t>
            </w:r>
            <w:r>
              <w:rPr>
                <w:rStyle w:val="23"/>
                <w:color w:val="auto"/>
              </w:rPr>
              <w:t>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2.4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110.3,158.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1.5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109.7,157.2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5.2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111.9,162.6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seline SCr (μmol/L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.5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20.6,35.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.2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21.3,36.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.2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29.3,34.7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morbidities, n (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abetes mellitu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5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3.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2.4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6.6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1.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0.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2.2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Kidney diseas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0.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0.3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1.2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epsis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0.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0.3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0.9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rdiac failur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1.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1.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1.7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spiratory failure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0.5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0.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0.3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22" w:name="OLE_LINK4"/>
            <w:r>
              <w:rPr>
                <w:rFonts w:ascii="Times New Roman" w:hAnsi="Times New Roman" w:cs="Times New Roman"/>
                <w:sz w:val="22"/>
                <w:szCs w:val="22"/>
              </w:rPr>
              <w:t>No. of nephrotoxicity drugs</w:t>
            </w:r>
            <w:bookmarkEnd w:id="22"/>
            <w:r>
              <w:rPr>
                <w:rFonts w:hint="eastAsia"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n (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≥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95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22.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3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22.7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2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22.8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nal function after contrast exposure</w:t>
            </w:r>
            <w:r>
              <w:rPr>
                <w:rStyle w:val="19"/>
                <w:color w:val="auto"/>
                <w:sz w:val="22"/>
                <w:szCs w:val="22"/>
              </w:rPr>
              <w:t>, M (IQR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19"/>
                <w:color w:val="auto"/>
                <w:sz w:val="22"/>
                <w:szCs w:val="22"/>
              </w:rPr>
              <w:t>eGFR (ml/min/1.73</w:t>
            </w:r>
            <w:r>
              <w:rPr>
                <w:rStyle w:val="22"/>
                <w:rFonts w:hint="default" w:ascii="Times New Roman" w:hAnsi="Times New Roman" w:cs="Times New Roman"/>
                <w:color w:val="auto"/>
              </w:rPr>
              <w:t>m</w:t>
            </w:r>
            <w:r>
              <w:rPr>
                <w:rStyle w:val="22"/>
                <w:rFonts w:hint="default" w:ascii="Times New Roman" w:hAnsi="Times New Roman" w:cs="Times New Roman"/>
                <w:color w:val="auto"/>
                <w:vertAlign w:val="superscript"/>
              </w:rPr>
              <w:t>2</w:t>
            </w:r>
            <w:r>
              <w:rPr>
                <w:rStyle w:val="19"/>
                <w:color w:val="auto"/>
                <w:sz w:val="22"/>
                <w:szCs w:val="22"/>
              </w:rPr>
              <w:t>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8.9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107.9,152.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7.9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107.2,151.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1.4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109.1,155.9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Cr examination time(days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1.4,5.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1.6,5.3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0.9,4.8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Cr (μmol/L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.6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20.7,33.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.7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22.3,37.2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.4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20.0,34.6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KI (KDIGO), n (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8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7.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5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7.4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6.5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KI stage (KDIGO), n (%)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age 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9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3.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2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3.9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3.8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4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age 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1.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1.4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2.1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43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tage 3</w:t>
            </w:r>
          </w:p>
        </w:tc>
        <w:tc>
          <w:tcPr>
            <w:tcW w:w="177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1.6)</w:t>
            </w:r>
          </w:p>
        </w:tc>
        <w:tc>
          <w:tcPr>
            <w:tcW w:w="18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2.1)</w:t>
            </w:r>
          </w:p>
        </w:tc>
        <w:tc>
          <w:tcPr>
            <w:tcW w:w="181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0.6)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No., Number; ICU, Intensive Care Unit; </w:t>
      </w:r>
      <w:r>
        <w:rPr>
          <w:rFonts w:ascii="Times New Roman" w:hAnsi="Times New Roman" w:cs="Times New Roman"/>
          <w:color w:val="000000"/>
          <w:sz w:val="20"/>
          <w:szCs w:val="20"/>
        </w:rPr>
        <w:t>eGFR</w:t>
      </w:r>
      <w:r>
        <w:rPr>
          <w:rFonts w:ascii="Times New Roman" w:hAnsi="Times New Roman" w:cs="Times New Roman"/>
          <w:sz w:val="20"/>
          <w:szCs w:val="20"/>
        </w:rPr>
        <w:t>, estimated Glomerular Filtration Rate; SCr, Serum Creatine; AKI, Acute Kidney Injury; pRIFLE, pediatric Risk, Injury, Failure, Loss, End-stage renal disease; KDIGO, Kidney Disease: Improving Global Outcomes.</w:t>
      </w:r>
    </w:p>
    <w:p>
      <w:pPr>
        <w:rPr>
          <w:rFonts w:ascii="Times New Roman" w:hAnsi="Times New Roman" w:cs="Times New Roman"/>
          <w:sz w:val="20"/>
          <w:szCs w:val="20"/>
        </w:rPr>
        <w:sectPr>
          <w:type w:val="continuous"/>
          <w:pgSz w:w="11906" w:h="16838"/>
          <w:pgMar w:top="720" w:right="720" w:bottom="720" w:left="720" w:header="851" w:footer="992" w:gutter="0"/>
          <w:lnNumType w:countBy="1" w:restart="continuous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>
      <w:pPr>
        <w:widowControl/>
        <w:jc w:val="left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  <w:r>
        <w:rPr>
          <w:rFonts w:hint="eastAsia" w:ascii="Times New Roman" w:hAnsi="Times New Roman" w:cs="Times New Roman"/>
          <w:b/>
          <w:bCs/>
        </w:rPr>
        <w:t>Supplemental Table 4 Patients characteristics in subgroup by the type of imaging examinations.</w:t>
      </w:r>
    </w:p>
    <w:tbl>
      <w:tblPr>
        <w:tblStyle w:val="8"/>
        <w:tblW w:w="15428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281"/>
        <w:gridCol w:w="2114"/>
        <w:gridCol w:w="1901"/>
        <w:gridCol w:w="839"/>
        <w:gridCol w:w="20"/>
        <w:gridCol w:w="2346"/>
        <w:gridCol w:w="1993"/>
        <w:gridCol w:w="93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5285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Characteristic</w:t>
            </w:r>
          </w:p>
        </w:tc>
        <w:tc>
          <w:tcPr>
            <w:tcW w:w="4859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bookmarkStart w:id="23" w:name="OLE_LINK20"/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 xml:space="preserve">Patients 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</w:rPr>
              <w:t>underwent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 xml:space="preserve"> </w:t>
            </w:r>
            <w:bookmarkEnd w:id="23"/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CT (N=1818)</w:t>
            </w:r>
          </w:p>
        </w:tc>
        <w:tc>
          <w:tcPr>
            <w:tcW w:w="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78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 xml:space="preserve">Patients 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</w:rPr>
              <w:t>underwent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MRI (n=1243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85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6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Exposure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g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roup</w:t>
            </w:r>
          </w:p>
        </w:tc>
        <w:tc>
          <w:tcPr>
            <w:tcW w:w="1903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Control g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roup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P</w:t>
            </w:r>
          </w:p>
        </w:tc>
        <w:tc>
          <w:tcPr>
            <w:tcW w:w="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Exposure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g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roup</w:t>
            </w:r>
          </w:p>
        </w:tc>
        <w:tc>
          <w:tcPr>
            <w:tcW w:w="1995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Control g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roup</w:t>
            </w:r>
          </w:p>
        </w:tc>
        <w:tc>
          <w:tcPr>
            <w:tcW w:w="935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8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o. of patients</w:t>
            </w:r>
          </w:p>
        </w:tc>
        <w:tc>
          <w:tcPr>
            <w:tcW w:w="211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187</w:t>
            </w:r>
          </w:p>
        </w:tc>
        <w:tc>
          <w:tcPr>
            <w:tcW w:w="190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631</w:t>
            </w:r>
          </w:p>
        </w:tc>
        <w:tc>
          <w:tcPr>
            <w:tcW w:w="8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899</w:t>
            </w:r>
          </w:p>
        </w:tc>
        <w:tc>
          <w:tcPr>
            <w:tcW w:w="199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344</w:t>
            </w:r>
          </w:p>
        </w:tc>
        <w:tc>
          <w:tcPr>
            <w:tcW w:w="93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Age (year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M (IQR)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4.8 (1.6, 9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.1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4.3 (1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.4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, 8.5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24</w:t>
            </w:r>
          </w:p>
        </w:tc>
        <w:tc>
          <w:tcPr>
            <w:tcW w:w="6" w:type="dxa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9.3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4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9,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2.2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2.8 (0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.9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, 7.8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tbl>
            <w:tblPr>
              <w:tblStyle w:val="8"/>
              <w:tblW w:w="15428" w:type="dxa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5428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7" w:hRule="atLeast"/>
              </w:trPr>
              <w:tc>
                <w:tcPr>
                  <w:tcW w:w="935" w:type="dxa"/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jc w:val="right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宋体" w:cs="Times New Roman"/>
                      <w:sz w:val="22"/>
                      <w:szCs w:val="22"/>
                      <w:lang w:bidi="ar"/>
                    </w:rPr>
                    <w:t>&lt;0.01</w:t>
                  </w:r>
                </w:p>
              </w:tc>
            </w:tr>
          </w:tbl>
          <w:p>
            <w:pPr>
              <w:jc w:val="right"/>
              <w:rPr>
                <w:rFonts w:ascii="宋体" w:hAnsi="宋体" w:eastAsia="宋体" w:cs="宋体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Mal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n (%)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686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387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.3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4</w:t>
            </w:r>
          </w:p>
        </w:tc>
        <w:tc>
          <w:tcPr>
            <w:tcW w:w="6" w:type="dxa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495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5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92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ICU admiss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n (%)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52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.8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36 (5.7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&lt;0.01</w:t>
            </w:r>
          </w:p>
        </w:tc>
        <w:tc>
          <w:tcPr>
            <w:tcW w:w="6" w:type="dxa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75 (8.3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8 (14.0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&lt;0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aseline renal func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M (IQR)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" w:type="dxa"/>
            <w:shd w:val="clear" w:color="auto" w:fill="auto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aseline eGFR (ml/min/1.73</w:t>
            </w:r>
            <w:r>
              <w:rPr>
                <w:rStyle w:val="22"/>
                <w:rFonts w:hint="default" w:ascii="Times New Roman" w:hAnsi="Times New Roman" w:cs="Times New Roman"/>
                <w:color w:val="auto"/>
                <w:lang w:bidi="ar"/>
              </w:rPr>
              <w:t>m</w:t>
            </w:r>
            <w:r>
              <w:rPr>
                <w:rStyle w:val="22"/>
                <w:rFonts w:hint="default" w:ascii="Times New Roman" w:hAnsi="Times New Roman" w:cs="Times New Roman"/>
                <w:color w:val="auto"/>
                <w:vertAlign w:val="superscript"/>
                <w:lang w:bidi="ar"/>
              </w:rPr>
              <w:t>2</w:t>
            </w:r>
            <w:r>
              <w:rPr>
                <w:rStyle w:val="23"/>
                <w:rFonts w:eastAsia="宋体"/>
                <w:color w:val="auto"/>
                <w:lang w:bidi="ar"/>
              </w:rPr>
              <w:t>)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32.9 (108.7, 160.3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36.9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4.6, 161.5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03</w:t>
            </w:r>
          </w:p>
        </w:tc>
        <w:tc>
          <w:tcPr>
            <w:tcW w:w="6" w:type="dxa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3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3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0.8,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52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.5)</w:t>
            </w: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30.1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08.8,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3.2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aseline SC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μmol/L)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26.9 (21.7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35.7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25.8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9.6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35.5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&lt;0.01</w:t>
            </w:r>
          </w:p>
        </w:tc>
        <w:tc>
          <w:tcPr>
            <w:tcW w:w="6" w:type="dxa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27.5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6, 36.6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24.3 (19.2,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2.4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tbl>
            <w:tblPr>
              <w:tblStyle w:val="8"/>
              <w:tblW w:w="15428" w:type="dxa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5428"/>
            </w:tblGrid>
            <w:tr>
              <w:tblPrEx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77" w:hRule="atLeast"/>
              </w:trPr>
              <w:tc>
                <w:tcPr>
                  <w:tcW w:w="935" w:type="dxa"/>
                  <w:shd w:val="clear" w:color="auto" w:fill="auto"/>
                  <w:noWrap/>
                  <w:tcMar>
                    <w:top w:w="15" w:type="dxa"/>
                    <w:left w:w="15" w:type="dxa"/>
                    <w:right w:w="15" w:type="dxa"/>
                  </w:tcMar>
                  <w:vAlign w:val="center"/>
                </w:tcPr>
                <w:p>
                  <w:pPr>
                    <w:jc w:val="right"/>
                    <w:rPr>
                      <w:rFonts w:ascii="Times New Roman" w:hAnsi="Times New Roman" w:cs="Times New Roman"/>
                      <w:sz w:val="22"/>
                      <w:szCs w:val="22"/>
                    </w:rPr>
                  </w:pPr>
                  <w:r>
                    <w:rPr>
                      <w:rFonts w:ascii="Times New Roman" w:hAnsi="Times New Roman" w:eastAsia="宋体" w:cs="Times New Roman"/>
                      <w:sz w:val="22"/>
                      <w:szCs w:val="22"/>
                      <w:lang w:bidi="ar"/>
                    </w:rPr>
                    <w:t>&lt;0.01</w:t>
                  </w:r>
                </w:p>
              </w:tc>
            </w:tr>
          </w:tbl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Comorbiditie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n (%)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Diabetes mellitus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30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23 (3.7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18</w:t>
            </w: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21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.4)</w:t>
            </w: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41 (11.9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&lt;0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Hypertension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0 (0.8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5 (0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.8)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91</w:t>
            </w: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8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6 (4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.7)</w:t>
            </w: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&lt;0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Kidney disease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2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2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7 (1.1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&lt;0.01</w:t>
            </w: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4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5 (1.5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Sepsis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3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4 (0.6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21</w:t>
            </w: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3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5 (1.5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Cardiac failure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31 (2.6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6 (2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.5)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2</w:t>
            </w: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3)</w:t>
            </w: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firstLine="440" w:firstLineChars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Respiratory failure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0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8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07</w:t>
            </w: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2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o. of nephrotoxicity drug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n (%)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≥3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209 (17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42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1</w:t>
            </w: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264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.4)</w:t>
            </w: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80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Renal function after contrast exposur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M (IQR)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19"/>
                <w:rFonts w:eastAsia="宋体"/>
                <w:color w:val="auto"/>
                <w:sz w:val="22"/>
                <w:szCs w:val="22"/>
                <w:lang w:bidi="ar"/>
              </w:rPr>
              <w:t>eGFR (ml/min/1.73</w:t>
            </w:r>
            <w:r>
              <w:rPr>
                <w:rStyle w:val="20"/>
                <w:rFonts w:hint="default" w:cs="Times New Roman"/>
                <w:color w:val="auto"/>
                <w:lang w:bidi="ar"/>
              </w:rPr>
              <w:t>㎡</w:t>
            </w:r>
            <w:r>
              <w:rPr>
                <w:rStyle w:val="19"/>
                <w:rFonts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7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6 (104.7,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52.7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34.3 (111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.5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58.4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&lt;0.01</w:t>
            </w: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28.4 (109.2,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1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26.1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04.7,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49.9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SCr examination time after contrast exposure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days)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6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6,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6 (0.8,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4.8)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&lt;0.01</w:t>
            </w: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.3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.6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.3)</w:t>
            </w: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3.1 (1.5,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4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8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.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 xml:space="preserve">SCr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μmol/L)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 (22.6, 37.1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26.9 (20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.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, 35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&lt;0.01</w:t>
            </w: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28.5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.2, 37.3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25.7 (19.7, 34.3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&lt;0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AKI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KDIGO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n (%)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96 (8.1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44 (7.0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40</w:t>
            </w: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59 (6.6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9 (5.5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 xml:space="preserve">AKI stage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KDIGO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n (%)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Stage 1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52 (4.4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26 (4.1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64</w:t>
            </w: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3.3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11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&lt;0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Stage 2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24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2 (1.9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5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8 (2.3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Stage 3</w:t>
            </w:r>
          </w:p>
        </w:tc>
        <w:tc>
          <w:tcPr>
            <w:tcW w:w="21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20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19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6 (1.0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24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19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)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Abbreviations: No., Number; ICU, Intensive Care Unit; </w:t>
      </w:r>
      <w:r>
        <w:rPr>
          <w:rFonts w:ascii="Times New Roman" w:hAnsi="Times New Roman" w:eastAsia="宋体" w:cs="Times New Roman"/>
          <w:color w:val="000000"/>
          <w:sz w:val="22"/>
          <w:szCs w:val="22"/>
          <w:lang w:bidi="ar"/>
        </w:rPr>
        <w:t>eGFR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, estimated Glomerular Filtration Rate; SCr, Serum Creatine; AKI, Acute Kidney Injury; KDIGO, Kidney Disease: Improving Global Outcomes.</w:t>
      </w:r>
    </w:p>
    <w:p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br w:type="page"/>
      </w:r>
    </w:p>
    <w:p>
      <w:pPr>
        <w:widowControl/>
        <w:jc w:val="left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  <w:r>
        <w:rPr>
          <w:rFonts w:hint="eastAsia" w:ascii="Times New Roman" w:hAnsi="Times New Roman" w:cs="Times New Roman"/>
          <w:b/>
          <w:bCs/>
        </w:rPr>
        <w:t xml:space="preserve">Supplemental 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>5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>Patients c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>haracteristics in subgroup by age</w:t>
      </w:r>
    </w:p>
    <w:tbl>
      <w:tblPr>
        <w:tblStyle w:val="8"/>
        <w:tblW w:w="15428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281"/>
        <w:gridCol w:w="2114"/>
        <w:gridCol w:w="1901"/>
        <w:gridCol w:w="839"/>
        <w:gridCol w:w="20"/>
        <w:gridCol w:w="2346"/>
        <w:gridCol w:w="1993"/>
        <w:gridCol w:w="934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5285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Characteristic</w:t>
            </w:r>
          </w:p>
        </w:tc>
        <w:tc>
          <w:tcPr>
            <w:tcW w:w="4859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Age&lt;2 years old</w:t>
            </w:r>
          </w:p>
        </w:tc>
        <w:tc>
          <w:tcPr>
            <w:tcW w:w="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278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Age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≥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 years ol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85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6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Exposure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g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roup</w:t>
            </w:r>
          </w:p>
        </w:tc>
        <w:tc>
          <w:tcPr>
            <w:tcW w:w="1903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Control g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roup</w:t>
            </w: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P</w:t>
            </w:r>
          </w:p>
        </w:tc>
        <w:tc>
          <w:tcPr>
            <w:tcW w:w="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Exposure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g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roup</w:t>
            </w:r>
          </w:p>
        </w:tc>
        <w:tc>
          <w:tcPr>
            <w:tcW w:w="1995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Control g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roup</w:t>
            </w:r>
          </w:p>
        </w:tc>
        <w:tc>
          <w:tcPr>
            <w:tcW w:w="935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8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o. of patients</w:t>
            </w:r>
          </w:p>
        </w:tc>
        <w:tc>
          <w:tcPr>
            <w:tcW w:w="211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18</w:t>
            </w:r>
          </w:p>
        </w:tc>
        <w:tc>
          <w:tcPr>
            <w:tcW w:w="190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36</w:t>
            </w:r>
          </w:p>
        </w:tc>
        <w:tc>
          <w:tcPr>
            <w:tcW w:w="8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468</w:t>
            </w:r>
          </w:p>
        </w:tc>
        <w:tc>
          <w:tcPr>
            <w:tcW w:w="199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39</w:t>
            </w:r>
          </w:p>
        </w:tc>
        <w:tc>
          <w:tcPr>
            <w:tcW w:w="93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Age (year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M (IQR)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.1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8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4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.2)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02</w:t>
            </w:r>
          </w:p>
        </w:tc>
        <w:tc>
          <w:tcPr>
            <w:tcW w:w="6" w:type="dxa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7.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4.4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0.6)</w:t>
            </w: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.9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.9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0.3)</w:t>
            </w: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宋体" w:hAnsi="宋体" w:eastAsia="宋体" w:cs="宋体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Mal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n (%)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64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8.9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04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0.7)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59</w:t>
            </w:r>
          </w:p>
        </w:tc>
        <w:tc>
          <w:tcPr>
            <w:tcW w:w="6" w:type="dxa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817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5.7)</w:t>
            </w: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75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8.7)</w:t>
            </w: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ICU admiss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n (%)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16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8.8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4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2.2)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&lt;0.01</w:t>
            </w:r>
          </w:p>
        </w:tc>
        <w:tc>
          <w:tcPr>
            <w:tcW w:w="6" w:type="dxa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1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7.6)</w:t>
            </w: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43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.7)</w:t>
            </w: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5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aseline renal func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M (IQR)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" w:type="dxa"/>
            <w:shd w:val="clear" w:color="auto" w:fill="auto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aseline eGFR (ml/min/1.73</w:t>
            </w:r>
            <w:r>
              <w:rPr>
                <w:rStyle w:val="22"/>
                <w:rFonts w:hint="default" w:ascii="Times New Roman" w:hAnsi="Times New Roman" w:cs="Times New Roman"/>
                <w:color w:val="auto"/>
                <w:lang w:bidi="ar"/>
              </w:rPr>
              <w:t>m</w:t>
            </w:r>
            <w:r>
              <w:rPr>
                <w:rStyle w:val="22"/>
                <w:rFonts w:hint="default" w:ascii="Times New Roman" w:hAnsi="Times New Roman" w:cs="Times New Roman"/>
                <w:color w:val="auto"/>
                <w:vertAlign w:val="superscript"/>
                <w:lang w:bidi="ar"/>
              </w:rPr>
              <w:t>2</w:t>
            </w:r>
            <w:r>
              <w:rPr>
                <w:rStyle w:val="23"/>
                <w:rFonts w:eastAsia="宋体"/>
                <w:color w:val="auto"/>
                <w:lang w:bidi="ar"/>
              </w:rPr>
              <w:t>)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12.3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95.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33.7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21.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0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48.1)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&lt;0.01</w:t>
            </w:r>
          </w:p>
        </w:tc>
        <w:tc>
          <w:tcPr>
            <w:tcW w:w="6" w:type="dxa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39.6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17.5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64.5)</w:t>
            </w: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42.9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17.4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67.0)</w:t>
            </w: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Baseline SCr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μmol/L)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0.5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7.4-23.9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9.3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5.5-22.8)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&lt;0.01</w:t>
            </w:r>
          </w:p>
        </w:tc>
        <w:tc>
          <w:tcPr>
            <w:tcW w:w="6" w:type="dxa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1.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4.8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40.0)</w:t>
            </w: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3.7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9.3)</w:t>
            </w: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24" w:name="_Hlk139037022"/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Comorbidities</w:t>
            </w:r>
            <w:bookmarkEnd w:id="24"/>
            <w:r>
              <w:rPr>
                <w:rFonts w:ascii="Times New Roman" w:hAnsi="Times New Roman" w:cs="Times New Roman"/>
                <w:sz w:val="22"/>
                <w:szCs w:val="22"/>
              </w:rPr>
              <w:t>, n (%)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Diabetes mellitus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.6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9.2)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&lt;0.01</w:t>
            </w: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5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.4)</w:t>
            </w: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3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.2)</w:t>
            </w: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&lt;0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Hypertension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.0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.8)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28</w:t>
            </w: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8)</w:t>
            </w: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.4)</w:t>
            </w: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&lt;0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Kidney disease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2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3)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.00</w:t>
            </w: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3)</w:t>
            </w: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.7)</w:t>
            </w: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&lt;0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Sepsis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8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.7)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04</w:t>
            </w: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1)</w:t>
            </w: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)</w:t>
            </w: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Cardiac failure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7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4.4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4.5)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95</w:t>
            </w: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3)</w:t>
            </w: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3)</w:t>
            </w: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firstLine="440" w:firstLineChars="200"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Respiratory failure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8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6)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.00</w:t>
            </w: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4)</w:t>
            </w: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2)</w:t>
            </w: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o. of nephrotoxicity drug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n (%)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≥3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73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8.0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8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3.8)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16</w:t>
            </w: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0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0.4)</w:t>
            </w: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4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2.2)</w:t>
            </w: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Renal function after contrast exposur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M (IQR)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19"/>
                <w:rFonts w:eastAsia="宋体"/>
                <w:color w:val="auto"/>
                <w:sz w:val="22"/>
                <w:szCs w:val="22"/>
                <w:lang w:bidi="ar"/>
              </w:rPr>
              <w:t>eGFR (ml/min/1.73</w:t>
            </w:r>
            <w:r>
              <w:rPr>
                <w:rStyle w:val="20"/>
                <w:rFonts w:hint="default" w:cs="Times New Roman"/>
                <w:color w:val="auto"/>
                <w:lang w:bidi="ar"/>
              </w:rPr>
              <w:t>㎡</w:t>
            </w:r>
            <w:r>
              <w:rPr>
                <w:rStyle w:val="19"/>
                <w:rFonts w:eastAsia="宋体"/>
                <w:color w:val="auto"/>
                <w:sz w:val="22"/>
                <w:szCs w:val="22"/>
                <w:lang w:bidi="ar"/>
              </w:rPr>
              <w:t>)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07.7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90.8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28.5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16.9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96.5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35.6)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&lt;0.01</w:t>
            </w: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36.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16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58.8)</w:t>
            </w: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39.7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16.6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62.1)</w:t>
            </w: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SCr examination time after contrast exposure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days)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.7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.9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.6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.8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4.8)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&lt;0.01</w:t>
            </w: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.3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.6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.3)</w:t>
            </w: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.7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4.7)</w:t>
            </w: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&lt;0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 xml:space="preserve">SCr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μmol/L)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1.5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7.9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5.6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9.8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7.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4.2)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&lt;0.01</w:t>
            </w: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2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5.8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40.2)</w:t>
            </w: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0.6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4.5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9.5)</w:t>
            </w: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&lt;0.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AKI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KDIGO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n (%)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7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1.7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9.5)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31</w:t>
            </w: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83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.7)</w:t>
            </w: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4.9)</w:t>
            </w: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5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 xml:space="preserve">AKI stage 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KDIGO)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n (%)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Stage 1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6.8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5.4)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49</w:t>
            </w: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.7)</w:t>
            </w: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9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.0)</w:t>
            </w: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8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Stage 2</w:t>
            </w:r>
          </w:p>
        </w:tc>
        <w:tc>
          <w:tcPr>
            <w:tcW w:w="21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.9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.3)</w:t>
            </w:r>
          </w:p>
        </w:tc>
        <w:tc>
          <w:tcPr>
            <w:tcW w:w="84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8)</w:t>
            </w:r>
          </w:p>
        </w:tc>
        <w:tc>
          <w:tcPr>
            <w:tcW w:w="199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.4)</w:t>
            </w:r>
          </w:p>
        </w:tc>
        <w:tc>
          <w:tcPr>
            <w:tcW w:w="935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Stage 3</w:t>
            </w:r>
          </w:p>
        </w:tc>
        <w:tc>
          <w:tcPr>
            <w:tcW w:w="21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1.9)</w:t>
            </w:r>
          </w:p>
        </w:tc>
        <w:tc>
          <w:tcPr>
            <w:tcW w:w="19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9)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2.1)</w:t>
            </w:r>
          </w:p>
        </w:tc>
        <w:tc>
          <w:tcPr>
            <w:tcW w:w="199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5)</w:t>
            </w:r>
          </w:p>
        </w:tc>
        <w:tc>
          <w:tcPr>
            <w:tcW w:w="9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Abbreviations: No., Number; ICU, Intensive Care Unit; </w:t>
      </w:r>
      <w:r>
        <w:rPr>
          <w:rFonts w:ascii="Times New Roman" w:hAnsi="Times New Roman" w:eastAsia="宋体" w:cs="Times New Roman"/>
          <w:color w:val="000000"/>
          <w:sz w:val="22"/>
          <w:szCs w:val="22"/>
          <w:lang w:bidi="ar"/>
        </w:rPr>
        <w:t>eGFR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, estimated Glomerular Filtration Rate; SCr, Serum Creatine; AKI, Acute Kidney Injury; KDIGO, Kidney Disease: Improving Global Outcomes.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br w:type="page"/>
      </w:r>
    </w:p>
    <w:p>
      <w:pPr>
        <w:widowControl/>
        <w:jc w:val="left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  <w:bookmarkStart w:id="25" w:name="OLE_LINK5"/>
      <w:r>
        <w:rPr>
          <w:rFonts w:hint="eastAsia" w:ascii="Times New Roman" w:hAnsi="Times New Roman" w:cs="Times New Roman"/>
          <w:b/>
          <w:bCs/>
        </w:rPr>
        <w:t xml:space="preserve">Supplemental 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>T</w:t>
      </w:r>
      <w:bookmarkEnd w:id="25"/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>6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>Patients c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>haracteristics in subgroup by eGFR</w:t>
      </w:r>
    </w:p>
    <w:tbl>
      <w:tblPr>
        <w:tblStyle w:val="8"/>
        <w:tblW w:w="15396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212"/>
        <w:gridCol w:w="1901"/>
        <w:gridCol w:w="1987"/>
        <w:gridCol w:w="1037"/>
        <w:gridCol w:w="20"/>
        <w:gridCol w:w="2499"/>
        <w:gridCol w:w="1794"/>
        <w:gridCol w:w="94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5216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323232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323232"/>
                <w:sz w:val="22"/>
                <w:szCs w:val="22"/>
                <w:lang w:bidi="ar"/>
              </w:rPr>
              <w:t>Characteristic</w:t>
            </w:r>
          </w:p>
        </w:tc>
        <w:tc>
          <w:tcPr>
            <w:tcW w:w="4930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323232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323232"/>
                <w:sz w:val="22"/>
                <w:szCs w:val="22"/>
                <w:lang w:bidi="ar"/>
              </w:rPr>
              <w:t>Baseline eGFR</w:t>
            </w:r>
            <w:r>
              <w:rPr>
                <w:rFonts w:hint="eastAsia" w:ascii="Times New Roman" w:hAnsi="Times New Roman" w:eastAsia="宋体" w:cs="Times New Roman"/>
                <w:color w:val="323232"/>
                <w:sz w:val="22"/>
                <w:szCs w:val="22"/>
                <w:lang w:bidi="ar"/>
              </w:rPr>
              <w:t>≥</w:t>
            </w:r>
            <w:r>
              <w:rPr>
                <w:rFonts w:ascii="Times New Roman" w:hAnsi="Times New Roman" w:eastAsia="宋体" w:cs="Times New Roman"/>
                <w:color w:val="323232"/>
                <w:sz w:val="22"/>
                <w:szCs w:val="22"/>
                <w:lang w:bidi="ar"/>
              </w:rPr>
              <w:t xml:space="preserve">60 </w:t>
            </w:r>
            <w:bookmarkStart w:id="26" w:name="OLE_LINK7"/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ml/min/1.73</w:t>
            </w:r>
            <w:r>
              <w:rPr>
                <w:rStyle w:val="22"/>
                <w:rFonts w:hint="default" w:ascii="Times New Roman" w:hAnsi="Times New Roman" w:cs="Times New Roman"/>
                <w:lang w:bidi="ar"/>
              </w:rPr>
              <w:t>m</w:t>
            </w:r>
            <w:r>
              <w:rPr>
                <w:rStyle w:val="22"/>
                <w:rFonts w:hint="default" w:ascii="Times New Roman" w:hAnsi="Times New Roman" w:cs="Times New Roman"/>
                <w:vertAlign w:val="superscript"/>
                <w:lang w:bidi="ar"/>
              </w:rPr>
              <w:t>2</w:t>
            </w:r>
            <w:bookmarkEnd w:id="26"/>
          </w:p>
        </w:tc>
        <w:tc>
          <w:tcPr>
            <w:tcW w:w="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323232"/>
                <w:sz w:val="22"/>
                <w:szCs w:val="22"/>
              </w:rPr>
            </w:pPr>
          </w:p>
        </w:tc>
        <w:tc>
          <w:tcPr>
            <w:tcW w:w="5244" w:type="dxa"/>
            <w:gridSpan w:val="3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323232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323232"/>
                <w:sz w:val="22"/>
                <w:szCs w:val="22"/>
                <w:lang w:bidi="ar"/>
              </w:rPr>
              <w:t>Baseline eGFR</w:t>
            </w:r>
            <w:r>
              <w:rPr>
                <w:rFonts w:hint="eastAsia" w:ascii="Times New Roman" w:hAnsi="Times New Roman" w:eastAsia="宋体" w:cs="Times New Roman"/>
                <w:color w:val="323232"/>
                <w:sz w:val="22"/>
                <w:szCs w:val="22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color w:val="323232"/>
                <w:sz w:val="22"/>
                <w:szCs w:val="22"/>
                <w:lang w:bidi="ar"/>
              </w:rPr>
              <w:t>60 ml/min/1.73m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16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323232"/>
                <w:sz w:val="22"/>
                <w:szCs w:val="22"/>
              </w:rPr>
            </w:pPr>
          </w:p>
        </w:tc>
        <w:tc>
          <w:tcPr>
            <w:tcW w:w="1903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Exposure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g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roup</w:t>
            </w:r>
          </w:p>
        </w:tc>
        <w:tc>
          <w:tcPr>
            <w:tcW w:w="1989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Control g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roup</w:t>
            </w:r>
          </w:p>
        </w:tc>
        <w:tc>
          <w:tcPr>
            <w:tcW w:w="1038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P</w:t>
            </w:r>
          </w:p>
        </w:tc>
        <w:tc>
          <w:tcPr>
            <w:tcW w:w="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1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Exposure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g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roup</w:t>
            </w:r>
          </w:p>
        </w:tc>
        <w:tc>
          <w:tcPr>
            <w:tcW w:w="1796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Control g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roup</w:t>
            </w:r>
          </w:p>
        </w:tc>
        <w:tc>
          <w:tcPr>
            <w:tcW w:w="947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1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No. of patients</w:t>
            </w:r>
          </w:p>
        </w:tc>
        <w:tc>
          <w:tcPr>
            <w:tcW w:w="190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2068</w:t>
            </w:r>
          </w:p>
        </w:tc>
        <w:tc>
          <w:tcPr>
            <w:tcW w:w="198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960</w:t>
            </w:r>
          </w:p>
        </w:tc>
        <w:tc>
          <w:tcPr>
            <w:tcW w:w="103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18</w:t>
            </w:r>
          </w:p>
        </w:tc>
        <w:tc>
          <w:tcPr>
            <w:tcW w:w="179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15</w:t>
            </w:r>
          </w:p>
        </w:tc>
        <w:tc>
          <w:tcPr>
            <w:tcW w:w="94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52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Age (year)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M (IQR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4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(1.4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9.2)</w:t>
            </w:r>
          </w:p>
        </w:tc>
        <w:tc>
          <w:tcPr>
            <w:tcW w:w="19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3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(1.2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8.2)</w:t>
            </w:r>
          </w:p>
        </w:tc>
        <w:tc>
          <w:tcPr>
            <w:tcW w:w="10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&lt;0.01</w:t>
            </w:r>
          </w:p>
        </w:tc>
        <w:tc>
          <w:tcPr>
            <w:tcW w:w="6" w:type="dxa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3.5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7.2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7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2.2 (0.3, 9.6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94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宋体" w:hAnsi="宋体" w:eastAsia="宋体" w:cs="宋体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.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Male, n (%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116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56.4)</w:t>
            </w:r>
          </w:p>
        </w:tc>
        <w:tc>
          <w:tcPr>
            <w:tcW w:w="19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56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59.2)</w:t>
            </w:r>
          </w:p>
        </w:tc>
        <w:tc>
          <w:tcPr>
            <w:tcW w:w="10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.15</w:t>
            </w:r>
          </w:p>
        </w:tc>
        <w:tc>
          <w:tcPr>
            <w:tcW w:w="6" w:type="dxa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14 (77.8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7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11 (73.3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94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1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ICU admission, n (%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22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(10.8)</w:t>
            </w:r>
          </w:p>
        </w:tc>
        <w:tc>
          <w:tcPr>
            <w:tcW w:w="19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8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(8.5)</w:t>
            </w:r>
          </w:p>
        </w:tc>
        <w:tc>
          <w:tcPr>
            <w:tcW w:w="10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.06</w:t>
            </w:r>
          </w:p>
        </w:tc>
        <w:tc>
          <w:tcPr>
            <w:tcW w:w="6" w:type="dxa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4 (22.2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7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2 (13.3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94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Baseline renal functio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M (IQR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0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" w:type="dxa"/>
            <w:shd w:val="clear" w:color="auto" w:fill="auto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25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7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94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52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Baseline eGFR</w:t>
            </w:r>
            <w:bookmarkStart w:id="27" w:name="OLE_LINK10"/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ml/min/1.73</w:t>
            </w:r>
            <w:r>
              <w:rPr>
                <w:rStyle w:val="22"/>
                <w:rFonts w:hint="default" w:ascii="Times New Roman" w:hAnsi="Times New Roman" w:cs="Times New Roman"/>
                <w:lang w:bidi="ar"/>
              </w:rPr>
              <w:t>m</w:t>
            </w:r>
            <w:r>
              <w:rPr>
                <w:rStyle w:val="22"/>
                <w:rFonts w:hint="default" w:ascii="Times New Roman" w:hAnsi="Times New Roman" w:cs="Times New Roman"/>
                <w:vertAlign w:val="superscript"/>
                <w:lang w:bidi="ar"/>
              </w:rPr>
              <w:t>2</w:t>
            </w:r>
            <w:r>
              <w:rPr>
                <w:rStyle w:val="23"/>
                <w:rFonts w:eastAsia="宋体"/>
                <w:lang w:bidi="ar"/>
              </w:rPr>
              <w:t>)</w:t>
            </w:r>
            <w:bookmarkEnd w:id="27"/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131.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110.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157.3)</w:t>
            </w:r>
          </w:p>
        </w:tc>
        <w:tc>
          <w:tcPr>
            <w:tcW w:w="19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136.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112.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162.9)</w:t>
            </w:r>
          </w:p>
        </w:tc>
        <w:tc>
          <w:tcPr>
            <w:tcW w:w="10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&lt;0.01</w:t>
            </w:r>
          </w:p>
        </w:tc>
        <w:tc>
          <w:tcPr>
            <w:tcW w:w="6" w:type="dxa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50.4 (45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, 52.8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7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50.3 (39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, 55.2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94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.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Baseline SCr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μmol/L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27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21.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35.9)</w:t>
            </w:r>
          </w:p>
        </w:tc>
        <w:tc>
          <w:tcPr>
            <w:tcW w:w="19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25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19.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34.1)</w:t>
            </w:r>
          </w:p>
        </w:tc>
        <w:tc>
          <w:tcPr>
            <w:tcW w:w="10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&lt;0.01</w:t>
            </w:r>
          </w:p>
        </w:tc>
        <w:tc>
          <w:tcPr>
            <w:tcW w:w="6" w:type="dxa"/>
            <w:shd w:val="clear" w:color="auto" w:fill="auto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74.7 (48.6, 96.1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7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75.3 (40.5, 98.9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94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.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Comorbidities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, n (%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0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25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7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94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52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Diabetes mellitus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5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2.5)</w:t>
            </w:r>
          </w:p>
        </w:tc>
        <w:tc>
          <w:tcPr>
            <w:tcW w:w="19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6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6.4)</w:t>
            </w:r>
          </w:p>
        </w:tc>
        <w:tc>
          <w:tcPr>
            <w:tcW w:w="10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&lt;0.01</w:t>
            </w: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0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7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20.0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94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.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Hypertension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.8)</w:t>
            </w:r>
          </w:p>
        </w:tc>
        <w:tc>
          <w:tcPr>
            <w:tcW w:w="19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2.2)</w:t>
            </w:r>
          </w:p>
        </w:tc>
        <w:tc>
          <w:tcPr>
            <w:tcW w:w="10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&lt;0.01</w:t>
            </w: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5.6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7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 (0.0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94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Kidney disease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.3)</w:t>
            </w:r>
          </w:p>
        </w:tc>
        <w:tc>
          <w:tcPr>
            <w:tcW w:w="19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1.3)</w:t>
            </w:r>
          </w:p>
        </w:tc>
        <w:tc>
          <w:tcPr>
            <w:tcW w:w="10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&lt;0.01</w:t>
            </w: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0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7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0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94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Sepsis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.3)</w:t>
            </w:r>
          </w:p>
        </w:tc>
        <w:tc>
          <w:tcPr>
            <w:tcW w:w="19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.9)</w:t>
            </w:r>
          </w:p>
        </w:tc>
        <w:tc>
          <w:tcPr>
            <w:tcW w:w="10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.03</w:t>
            </w: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0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7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0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94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Cardiac failure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3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1.5)</w:t>
            </w:r>
          </w:p>
        </w:tc>
        <w:tc>
          <w:tcPr>
            <w:tcW w:w="19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1.8)</w:t>
            </w:r>
          </w:p>
        </w:tc>
        <w:tc>
          <w:tcPr>
            <w:tcW w:w="10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.73</w:t>
            </w: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0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7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6.7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94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ind w:firstLine="440" w:firstLineChars="2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Respiratory failure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.5)</w:t>
            </w:r>
          </w:p>
        </w:tc>
        <w:tc>
          <w:tcPr>
            <w:tcW w:w="19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.3)</w:t>
            </w:r>
          </w:p>
        </w:tc>
        <w:tc>
          <w:tcPr>
            <w:tcW w:w="10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.41</w:t>
            </w: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0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7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0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94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No. of nephrotoxicity drugs, n (%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0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25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7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94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≥3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46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22.5)</w:t>
            </w:r>
          </w:p>
        </w:tc>
        <w:tc>
          <w:tcPr>
            <w:tcW w:w="19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21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22.6)</w:t>
            </w:r>
          </w:p>
        </w:tc>
        <w:tc>
          <w:tcPr>
            <w:tcW w:w="10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.97</w:t>
            </w: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7 (38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7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5 (3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3.3)</w:t>
            </w:r>
          </w:p>
        </w:tc>
        <w:tc>
          <w:tcPr>
            <w:tcW w:w="94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1.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Renal function after contrast exposur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M (IQR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0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25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17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  <w:tc>
          <w:tcPr>
            <w:tcW w:w="94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52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19"/>
                <w:rFonts w:eastAsia="宋体"/>
                <w:sz w:val="22"/>
                <w:szCs w:val="22"/>
                <w:lang w:bidi="ar"/>
              </w:rPr>
              <w:t>eGFR</w:t>
            </w:r>
            <w:r>
              <w:rPr>
                <w:rStyle w:val="19"/>
                <w:rFonts w:hint="eastAsia" w:eastAsia="宋体"/>
                <w:sz w:val="22"/>
                <w:szCs w:val="22"/>
                <w:lang w:bidi="ar"/>
              </w:rPr>
              <w:t xml:space="preserve"> (</w:t>
            </w:r>
            <w:r>
              <w:rPr>
                <w:rStyle w:val="19"/>
                <w:rFonts w:eastAsia="宋体"/>
                <w:sz w:val="22"/>
                <w:szCs w:val="22"/>
                <w:lang w:bidi="ar"/>
              </w:rPr>
              <w:t>ml/min/1.73</w:t>
            </w:r>
            <w:r>
              <w:rPr>
                <w:rStyle w:val="20"/>
                <w:rFonts w:hint="default" w:cs="Times New Roman"/>
                <w:lang w:bidi="ar"/>
              </w:rPr>
              <w:t>㎡</w:t>
            </w:r>
            <w:r>
              <w:rPr>
                <w:rStyle w:val="19"/>
                <w:rFonts w:eastAsia="宋体"/>
                <w:sz w:val="22"/>
                <w:szCs w:val="22"/>
                <w:lang w:bidi="ar"/>
              </w:rPr>
              <w:t>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128.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107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151.8)</w:t>
            </w:r>
          </w:p>
        </w:tc>
        <w:tc>
          <w:tcPr>
            <w:tcW w:w="19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132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110.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156.3)</w:t>
            </w:r>
          </w:p>
        </w:tc>
        <w:tc>
          <w:tcPr>
            <w:tcW w:w="10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&lt;0.01</w:t>
            </w: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57.8 (40.1, 96.7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7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60.8 (44.5, 73.3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94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.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52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SCr examination time after contrast exposure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ays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3.4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1.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5.3)</w:t>
            </w:r>
          </w:p>
        </w:tc>
        <w:tc>
          <w:tcPr>
            <w:tcW w:w="19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2.8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4.8)</w:t>
            </w:r>
          </w:p>
        </w:tc>
        <w:tc>
          <w:tcPr>
            <w:tcW w:w="10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&lt;0.01</w:t>
            </w: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3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8 (0.8, 4.9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7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 (1.5, 2.9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94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.4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52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ind w:firstLine="440" w:firstLineChars="200"/>
              <w:jc w:val="lef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SCr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μmol/L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28.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22.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37.2)</w:t>
            </w:r>
          </w:p>
        </w:tc>
        <w:tc>
          <w:tcPr>
            <w:tcW w:w="19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26.2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20.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34.4)</w:t>
            </w:r>
          </w:p>
        </w:tc>
        <w:tc>
          <w:tcPr>
            <w:tcW w:w="10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&lt;0.01</w:t>
            </w: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61.3 (34.0, 91.6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7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59.8 (32.1, 89.2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94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.9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AKI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KDIGO), n (%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15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7.4)</w:t>
            </w:r>
          </w:p>
        </w:tc>
        <w:tc>
          <w:tcPr>
            <w:tcW w:w="19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6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6.6)</w:t>
            </w:r>
          </w:p>
        </w:tc>
        <w:tc>
          <w:tcPr>
            <w:tcW w:w="10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.41</w:t>
            </w: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2 (11.1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7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 (0.0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94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AKI stage 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KDIGO), n (%)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81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3.9)</w:t>
            </w:r>
          </w:p>
        </w:tc>
        <w:tc>
          <w:tcPr>
            <w:tcW w:w="19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37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3.9)</w:t>
            </w:r>
          </w:p>
        </w:tc>
        <w:tc>
          <w:tcPr>
            <w:tcW w:w="10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rPr>
          <w:trHeight w:val="278" w:hRule="atLeast"/>
        </w:trPr>
        <w:tc>
          <w:tcPr>
            <w:tcW w:w="52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Stage 1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29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1.4)</w:t>
            </w:r>
          </w:p>
        </w:tc>
        <w:tc>
          <w:tcPr>
            <w:tcW w:w="19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2.1)</w:t>
            </w:r>
          </w:p>
        </w:tc>
        <w:tc>
          <w:tcPr>
            <w:tcW w:w="10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.01</w:t>
            </w: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1 (5.6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7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 (0.0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94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/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1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Stage 2</w:t>
            </w:r>
          </w:p>
        </w:tc>
        <w:tc>
          <w:tcPr>
            <w:tcW w:w="1903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43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2.1)</w:t>
            </w:r>
          </w:p>
        </w:tc>
        <w:tc>
          <w:tcPr>
            <w:tcW w:w="1989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.6)</w:t>
            </w:r>
          </w:p>
        </w:tc>
        <w:tc>
          <w:tcPr>
            <w:tcW w:w="1038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0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 (0.0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796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 (0.0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947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7" w:hRule="atLeast"/>
        </w:trPr>
        <w:tc>
          <w:tcPr>
            <w:tcW w:w="52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>
            <w:pPr>
              <w:ind w:firstLine="440" w:firstLineChars="20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Stage 3</w:t>
            </w:r>
          </w:p>
        </w:tc>
        <w:tc>
          <w:tcPr>
            <w:tcW w:w="19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2068</w:t>
            </w:r>
          </w:p>
        </w:tc>
        <w:tc>
          <w:tcPr>
            <w:tcW w:w="19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960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1 (5.6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17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0 (0.0</w:t>
            </w:r>
            <w:r>
              <w:rPr>
                <w:rFonts w:ascii="Times New Roman" w:hAnsi="Times New Roman" w:eastAsia="宋体" w:cs="Times New Roman"/>
                <w:color w:val="000000"/>
                <w:sz w:val="22"/>
                <w:szCs w:val="22"/>
                <w:lang w:bidi="ar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sz w:val="22"/>
          <w:szCs w:val="22"/>
          <w:lang w:bidi="ar"/>
        </w:rPr>
        <w:sectPr>
          <w:type w:val="continuous"/>
          <w:pgSz w:w="16838" w:h="11906" w:orient="landscape"/>
          <w:pgMar w:top="720" w:right="720" w:bottom="720" w:left="720" w:header="851" w:footer="992" w:gutter="0"/>
          <w:lnNumType w:countBy="1" w:restart="continuous"/>
          <w:cols w:space="425" w:num="1"/>
          <w:docGrid w:type="lines" w:linePitch="312" w:charSpace="0"/>
        </w:sectPr>
      </w:pPr>
      <w:r>
        <w:rPr>
          <w:rFonts w:ascii="Times New Roman" w:hAnsi="Times New Roman" w:eastAsia="宋体" w:cs="Times New Roman"/>
          <w:sz w:val="22"/>
          <w:szCs w:val="22"/>
          <w:lang w:bidi="ar"/>
        </w:rPr>
        <w:t xml:space="preserve">Abbreviations: No., Number; ICU, Intensive Care Unit; </w:t>
      </w:r>
      <w:r>
        <w:rPr>
          <w:rFonts w:ascii="Times New Roman" w:hAnsi="Times New Roman" w:eastAsia="宋体" w:cs="Times New Roman"/>
          <w:color w:val="000000"/>
          <w:sz w:val="22"/>
          <w:szCs w:val="22"/>
          <w:lang w:bidi="ar"/>
        </w:rPr>
        <w:t>eGFR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t>, estimated Glomerular Filtration Rate; SCr, Serum Creatine; AKI, Acute Kidney Injury; KDIGO, Kidney Disease: Improving Global Outcomes.</w:t>
      </w:r>
      <w:r>
        <w:rPr>
          <w:rFonts w:ascii="Times New Roman" w:hAnsi="Times New Roman" w:eastAsia="宋体" w:cs="Times New Roman"/>
          <w:sz w:val="22"/>
          <w:szCs w:val="22"/>
          <w:lang w:bidi="ar"/>
        </w:rPr>
        <w:br w:type="page"/>
      </w:r>
    </w:p>
    <w:p>
      <w:pPr>
        <w:widowControl/>
        <w:spacing w:line="360" w:lineRule="auto"/>
        <w:jc w:val="left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  <w:r>
        <w:rPr>
          <w:rFonts w:hint="eastAsia" w:ascii="Times New Roman" w:hAnsi="Times New Roman" w:cs="Times New Roman"/>
          <w:b/>
          <w:bCs/>
        </w:rPr>
        <w:t xml:space="preserve">Supplemental 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>7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>R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>esults of multivaria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 xml:space="preserve">te 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>logistic regression</w:t>
      </w:r>
    </w:p>
    <w:tbl>
      <w:tblPr>
        <w:tblStyle w:val="8"/>
        <w:tblW w:w="4999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6"/>
        <w:gridCol w:w="1857"/>
        <w:gridCol w:w="1007"/>
        <w:gridCol w:w="301"/>
        <w:gridCol w:w="1857"/>
        <w:gridCol w:w="1007"/>
        <w:gridCol w:w="301"/>
        <w:gridCol w:w="1857"/>
        <w:gridCol w:w="100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81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1064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ull population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n=3061)</w:t>
            </w:r>
          </w:p>
        </w:tc>
        <w:tc>
          <w:tcPr>
            <w:tcW w:w="112" w:type="pct"/>
            <w:tcBorders>
              <w:top w:val="single" w:color="auto" w:sz="12" w:space="0"/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4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 xml:space="preserve">Patients 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</w:rPr>
              <w:t>underwent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T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323232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323232"/>
                <w:sz w:val="22"/>
                <w:szCs w:val="22"/>
              </w:rPr>
              <w:t>(n=1818)</w:t>
            </w:r>
          </w:p>
        </w:tc>
        <w:tc>
          <w:tcPr>
            <w:tcW w:w="112" w:type="pct"/>
            <w:tcBorders>
              <w:top w:val="single" w:color="auto" w:sz="12" w:space="0"/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64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 xml:space="preserve">Patients 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</w:rPr>
              <w:t>underwent</w:t>
            </w:r>
            <w:r>
              <w:rPr>
                <w:rFonts w:hint="eastAsia" w:ascii="Times New Roman" w:hAnsi="Times New Roman" w:cs="Times New Roman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RI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323232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323232"/>
                <w:sz w:val="22"/>
                <w:szCs w:val="22"/>
              </w:rPr>
              <w:t>(n=124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81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90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373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12" w:type="pct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90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373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12" w:type="pct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90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373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8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ontrast enhanced</w:t>
            </w:r>
          </w:p>
        </w:tc>
        <w:tc>
          <w:tcPr>
            <w:tcW w:w="69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1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9, 2.10)</w:t>
            </w:r>
          </w:p>
        </w:tc>
        <w:tc>
          <w:tcPr>
            <w:tcW w:w="37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12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9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.44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.9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2.1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7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2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9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7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.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7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ge (year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4, 0.91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83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7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0.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8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0.9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5, 1.3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0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6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1.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6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1.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7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CU admission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7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7, 2.2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.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7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6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2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.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Baseline eGFR (ml/min/1.73</w:t>
            </w:r>
            <w:r>
              <w:rPr>
                <w:rStyle w:val="22"/>
                <w:rFonts w:hint="default" w:ascii="Times New Roman" w:hAnsi="Times New Roman" w:cs="Times New Roman"/>
              </w:rPr>
              <w:t>m</w:t>
            </w:r>
            <w:r>
              <w:rPr>
                <w:rStyle w:val="22"/>
                <w:rFonts w:hint="default"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1, 1.0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1, 1.0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1, 1.02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. of comorbiditie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≥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7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89, 4.65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 xml:space="preserve">4.02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.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6.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8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1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3.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. of nephrotoxicity drugs</w:t>
            </w:r>
          </w:p>
        </w:tc>
        <w:tc>
          <w:tcPr>
            <w:tcW w:w="6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58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≥3</w:t>
            </w:r>
          </w:p>
        </w:tc>
        <w:tc>
          <w:tcPr>
            <w:tcW w:w="69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3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8, 1.72)</w:t>
            </w:r>
          </w:p>
        </w:tc>
        <w:tc>
          <w:tcPr>
            <w:tcW w:w="37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1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90,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2.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)</w:t>
            </w:r>
          </w:p>
        </w:tc>
        <w:tc>
          <w:tcPr>
            <w:tcW w:w="37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1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05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6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1.8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37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color w:val="000000"/>
                <w:sz w:val="22"/>
                <w:szCs w:val="22"/>
              </w:rPr>
              <w:t>86</w:t>
            </w:r>
          </w:p>
        </w:tc>
      </w:tr>
    </w:tbl>
    <w:p>
      <w:pPr>
        <w:widowControl/>
        <w:jc w:val="left"/>
      </w:pPr>
      <w:r>
        <w:rPr>
          <w:rFonts w:ascii="Times New Roman" w:hAnsi="Times New Roman" w:cs="Times New Roman"/>
          <w:sz w:val="22"/>
          <w:szCs w:val="22"/>
        </w:rPr>
        <w:t xml:space="preserve">Abbreviations: No., Number; ICU, Intensive Care Unit; </w:t>
      </w:r>
      <w:r>
        <w:rPr>
          <w:rFonts w:ascii="Times New Roman" w:hAnsi="Times New Roman" w:cs="Times New Roman"/>
          <w:color w:val="000000"/>
          <w:sz w:val="22"/>
          <w:szCs w:val="22"/>
        </w:rPr>
        <w:t>eGFR</w:t>
      </w:r>
      <w:r>
        <w:rPr>
          <w:rFonts w:ascii="Times New Roman" w:hAnsi="Times New Roman" w:cs="Times New Roman"/>
          <w:sz w:val="22"/>
          <w:szCs w:val="22"/>
        </w:rPr>
        <w:t>, estimated Glomerular Filtration Rate; SCr, Serum Creatine; AKI, Acute Kidney Injury.</w:t>
      </w:r>
    </w:p>
    <w:p>
      <w:r>
        <w:br w:type="page"/>
      </w:r>
    </w:p>
    <w:p>
      <w:pPr>
        <w:widowControl/>
        <w:jc w:val="left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  <w:r>
        <w:rPr>
          <w:rFonts w:hint="eastAsia" w:ascii="Times New Roman" w:hAnsi="Times New Roman" w:cs="Times New Roman"/>
          <w:b/>
          <w:bCs/>
        </w:rPr>
        <w:t xml:space="preserve">Supplemental 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>7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>Continues</w:t>
      </w:r>
    </w:p>
    <w:tbl>
      <w:tblPr>
        <w:tblStyle w:val="8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7"/>
        <w:gridCol w:w="1401"/>
        <w:gridCol w:w="728"/>
        <w:gridCol w:w="222"/>
        <w:gridCol w:w="1347"/>
        <w:gridCol w:w="823"/>
        <w:gridCol w:w="222"/>
        <w:gridCol w:w="1990"/>
        <w:gridCol w:w="1284"/>
        <w:gridCol w:w="222"/>
        <w:gridCol w:w="1347"/>
        <w:gridCol w:w="72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5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890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323232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ge&lt;2</w:t>
            </w:r>
            <w:r>
              <w:rPr>
                <w:rFonts w:ascii="Times New Roman" w:hAnsi="Times New Roman" w:cs="Times New Roman"/>
                <w:color w:val="323232"/>
                <w:sz w:val="22"/>
                <w:szCs w:val="22"/>
              </w:rPr>
              <w:t xml:space="preserve"> years old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323232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323232"/>
                <w:sz w:val="22"/>
                <w:szCs w:val="22"/>
              </w:rPr>
              <w:t>(n=954)</w:t>
            </w:r>
          </w:p>
        </w:tc>
        <w:tc>
          <w:tcPr>
            <w:tcW w:w="91" w:type="pct"/>
            <w:tcBorders>
              <w:top w:val="single" w:color="auto" w:sz="12" w:space="0"/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13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323232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Age≥2 </w:t>
            </w:r>
            <w:r>
              <w:rPr>
                <w:rFonts w:ascii="Times New Roman" w:hAnsi="Times New Roman" w:cs="Times New Roman"/>
                <w:color w:val="323232"/>
                <w:sz w:val="22"/>
                <w:szCs w:val="22"/>
              </w:rPr>
              <w:t>years old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323232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323232"/>
                <w:sz w:val="22"/>
                <w:szCs w:val="22"/>
              </w:rPr>
              <w:t>(n=2107)</w:t>
            </w:r>
          </w:p>
        </w:tc>
        <w:tc>
          <w:tcPr>
            <w:tcW w:w="91" w:type="pct"/>
            <w:tcBorders>
              <w:top w:val="single" w:color="auto" w:sz="12" w:space="0"/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85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Style w:val="22"/>
                <w:rFonts w:hint="default"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Baseline eGFR≥6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ml/min/1.73</w:t>
            </w:r>
            <w:r>
              <w:rPr>
                <w:rStyle w:val="22"/>
                <w:rFonts w:hint="default" w:ascii="Times New Roman" w:hAnsi="Times New Roman" w:cs="Times New Roman"/>
              </w:rPr>
              <w:t>m</w:t>
            </w:r>
            <w:r>
              <w:rPr>
                <w:rStyle w:val="22"/>
                <w:rFonts w:hint="default" w:ascii="Times New Roman" w:hAnsi="Times New Roman" w:cs="Times New Roman"/>
                <w:vertAlign w:val="superscript"/>
              </w:rPr>
              <w:t>2</w:t>
            </w:r>
          </w:p>
          <w:p>
            <w:pPr>
              <w:widowControl/>
              <w:jc w:val="center"/>
              <w:rPr>
                <w:rStyle w:val="22"/>
                <w:rFonts w:hint="default" w:ascii="Times New Roman" w:hAnsi="Times New Roman" w:cs="Times New Roman"/>
                <w:vertAlign w:val="superscript"/>
              </w:rPr>
            </w:pPr>
            <w:r>
              <w:rPr>
                <w:rStyle w:val="22"/>
                <w:rFonts w:hint="default" w:ascii="Times New Roman" w:hAnsi="Times New Roman" w:cs="Times New Roman"/>
              </w:rPr>
              <w:t>(n=3028)</w:t>
            </w:r>
          </w:p>
        </w:tc>
        <w:tc>
          <w:tcPr>
            <w:tcW w:w="91" w:type="pct"/>
            <w:tcBorders>
              <w:top w:val="single" w:color="auto" w:sz="12" w:space="0"/>
              <w:left w:val="nil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21" w:type="pct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ropensity-matched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(n=184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5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70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320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91" w:type="pct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26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386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91" w:type="pct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8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347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91" w:type="pct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R (95%CI)</w:t>
            </w:r>
          </w:p>
        </w:tc>
        <w:tc>
          <w:tcPr>
            <w:tcW w:w="296" w:type="pct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ontrast enhanced</w:t>
            </w:r>
          </w:p>
        </w:tc>
        <w:tc>
          <w:tcPr>
            <w:tcW w:w="57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9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16, 3.08)</w:t>
            </w:r>
          </w:p>
        </w:tc>
        <w:tc>
          <w:tcPr>
            <w:tcW w:w="32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91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2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9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2, 2.02)</w:t>
            </w:r>
          </w:p>
        </w:tc>
        <w:tc>
          <w:tcPr>
            <w:tcW w:w="38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1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8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9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7, 2.07)</w:t>
            </w:r>
          </w:p>
        </w:tc>
        <w:tc>
          <w:tcPr>
            <w:tcW w:w="347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1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5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6, 2.27)</w:t>
            </w:r>
          </w:p>
        </w:tc>
        <w:tc>
          <w:tcPr>
            <w:tcW w:w="296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ge (year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1, 0.99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5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9, 0.9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4, 0.91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8, 0.88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47, 1.16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7, 1.9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3, 1.31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4, 1.19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CU admission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7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72, 2.22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3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1, 2.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0</w:t>
            </w:r>
          </w:p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99, 2.27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6, 1.97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Baseline eGFR (ml/min/1.73</w:t>
            </w:r>
            <w:r>
              <w:rPr>
                <w:rStyle w:val="22"/>
                <w:rFonts w:hint="default" w:ascii="Times New Roman" w:hAnsi="Times New Roman" w:cs="Times New Roman"/>
              </w:rPr>
              <w:t>m</w:t>
            </w:r>
            <w:r>
              <w:rPr>
                <w:rStyle w:val="22"/>
                <w:rFonts w:hint="default"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1, 1.03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1, 1.0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1, 1.02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01, 1.02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. of comorbidities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≥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7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.11, 6.36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0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5, 3.3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3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1.93, 4.76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  <w:tc>
          <w:tcPr>
            <w:tcW w:w="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6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2.27, 7.24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. of nephrotoxicity drugs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21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40" w:firstLineChars="200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≥3</w:t>
            </w:r>
          </w:p>
        </w:tc>
        <w:tc>
          <w:tcPr>
            <w:tcW w:w="57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64, 1.77)</w:t>
            </w:r>
          </w:p>
        </w:tc>
        <w:tc>
          <w:tcPr>
            <w:tcW w:w="32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9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8, 2.19)</w:t>
            </w:r>
          </w:p>
        </w:tc>
        <w:tc>
          <w:tcPr>
            <w:tcW w:w="38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6, 1.70)</w:t>
            </w:r>
          </w:p>
        </w:tc>
        <w:tc>
          <w:tcPr>
            <w:tcW w:w="34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91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3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0.86, 2.06)</w:t>
            </w:r>
          </w:p>
        </w:tc>
        <w:tc>
          <w:tcPr>
            <w:tcW w:w="29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</w:tr>
    </w:tbl>
    <w:p>
      <w:pPr>
        <w:widowControl/>
        <w:jc w:val="left"/>
      </w:pPr>
      <w:r>
        <w:rPr>
          <w:rFonts w:ascii="Times New Roman" w:hAnsi="Times New Roman" w:cs="Times New Roman"/>
          <w:sz w:val="22"/>
          <w:szCs w:val="22"/>
        </w:rPr>
        <w:t xml:space="preserve">Abbreviations: No., Number; ICU, Intensive Care Unit; </w:t>
      </w:r>
      <w:r>
        <w:rPr>
          <w:rFonts w:ascii="Times New Roman" w:hAnsi="Times New Roman" w:cs="Times New Roman"/>
          <w:color w:val="000000"/>
          <w:sz w:val="22"/>
          <w:szCs w:val="22"/>
        </w:rPr>
        <w:t>eGFR</w:t>
      </w:r>
      <w:r>
        <w:rPr>
          <w:rFonts w:ascii="Times New Roman" w:hAnsi="Times New Roman" w:cs="Times New Roman"/>
          <w:sz w:val="22"/>
          <w:szCs w:val="22"/>
        </w:rPr>
        <w:t>, estimated Glomerular Filtration Rate; SCr, Serum Creatine; AKI, Acute Kidney Injury.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>
      <w:pPr>
        <w:spacing w:line="480" w:lineRule="auto"/>
        <w:rPr>
          <w:rFonts w:ascii="Times New Roman" w:hAnsi="Times New Roman" w:cs="Times New Roman"/>
          <w:sz w:val="24"/>
        </w:rPr>
        <w:sectPr>
          <w:type w:val="continuous"/>
          <w:pgSz w:w="16838" w:h="11906" w:orient="landscape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</w:p>
    <w:p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</w:rPr>
        <w:t xml:space="preserve">Supplemental 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>8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 xml:space="preserve"> </w:t>
      </w:r>
      <w:bookmarkStart w:id="28" w:name="_Hlk143523124"/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 xml:space="preserve">The distribution of children with SCr and diagnosed by AKI in 1-7 days after contrast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 xml:space="preserve">agent 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>exposure</w:t>
      </w:r>
      <w:bookmarkEnd w:id="28"/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>.</w:t>
      </w:r>
    </w:p>
    <w:tbl>
      <w:tblPr>
        <w:tblStyle w:val="8"/>
        <w:tblW w:w="914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7"/>
        <w:gridCol w:w="1209"/>
        <w:gridCol w:w="2270"/>
        <w:gridCol w:w="240"/>
        <w:gridCol w:w="1225"/>
        <w:gridCol w:w="221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977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ime after contrast exposure</w:t>
            </w:r>
          </w:p>
        </w:tc>
        <w:tc>
          <w:tcPr>
            <w:tcW w:w="3479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Exposure group (n=2086)</w:t>
            </w:r>
          </w:p>
        </w:tc>
        <w:tc>
          <w:tcPr>
            <w:tcW w:w="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44" w:type="dxa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ontrol group (n=97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  <w:jc w:val="center"/>
        </w:trPr>
        <w:tc>
          <w:tcPr>
            <w:tcW w:w="1977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22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KI (KDIGO), n (%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%)</w:t>
            </w:r>
          </w:p>
        </w:tc>
        <w:tc>
          <w:tcPr>
            <w:tcW w:w="2219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KI (KDIGO), n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9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ay 1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15.7)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6.3)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22.8)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3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ay 2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15.2)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6.1)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14.5)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7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ay 3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9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14.3)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4.3)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13.8)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9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ay 4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14.6)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6.2)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13.0)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7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ay 5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12.8)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4.0)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0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13.4)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6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ay 6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8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14.1)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5.0)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10.7)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7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977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Day 7</w:t>
            </w:r>
          </w:p>
        </w:tc>
        <w:tc>
          <w:tcPr>
            <w:tcW w:w="120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5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13.3)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6.7)</w:t>
            </w:r>
          </w:p>
        </w:tc>
        <w:tc>
          <w:tcPr>
            <w:tcW w:w="240" w:type="dxa"/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25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11.8)</w:t>
            </w:r>
          </w:p>
        </w:tc>
        <w:tc>
          <w:tcPr>
            <w:tcW w:w="2219" w:type="dxa"/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8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97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ota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b</w:t>
            </w:r>
          </w:p>
        </w:tc>
        <w:tc>
          <w:tcPr>
            <w:tcW w:w="12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45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100)</w:t>
            </w:r>
          </w:p>
        </w:tc>
        <w:tc>
          <w:tcPr>
            <w:tcW w:w="22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6.4)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6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100)</w:t>
            </w:r>
          </w:p>
        </w:tc>
        <w:tc>
          <w:tcPr>
            <w:tcW w:w="22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6.7)</w:t>
            </w:r>
          </w:p>
        </w:tc>
      </w:tr>
    </w:tbl>
    <w:p>
      <w:pPr>
        <w:widowControl/>
        <w:spacing w:line="360" w:lineRule="auto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eastAsia="宋体" w:cs="Times New Roman"/>
          <w:sz w:val="22"/>
          <w:szCs w:val="22"/>
          <w:lang w:bidi="ar"/>
        </w:rPr>
        <w:t>Abbreviations: eGFR, estimated Glomerular Filtration Rate; SCr, Serum Creatine; AKI, Acute Kidney Injury; KDIGO, Kidney Disease: Improving Global Outcomes.</w:t>
      </w:r>
    </w:p>
    <w:p>
      <w:pPr>
        <w:pStyle w:val="40"/>
        <w:widowControl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The “N” refers to the number of children with SCr within that day.</w:t>
      </w:r>
    </w:p>
    <w:p>
      <w:pPr>
        <w:pStyle w:val="40"/>
        <w:widowControl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The “Total” refers to the sum of the number of children with SCr per day.</w:t>
      </w:r>
    </w:p>
    <w:p>
      <w:pPr>
        <w:spacing w:line="360" w:lineRule="auto"/>
        <w:rPr>
          <w:rFonts w:ascii="Calibri" w:hAnsi="Calibri" w:eastAsia="宋体" w:cs="Times New Roman"/>
          <w:lang w:bidi="ar"/>
        </w:rPr>
        <w:sectPr>
          <w:type w:val="continuous"/>
          <w:pgSz w:w="11909" w:h="16834"/>
          <w:pgMar w:top="1135" w:right="1135" w:bottom="1135" w:left="1135" w:header="709" w:footer="709" w:gutter="0"/>
          <w:lnNumType w:countBy="1" w:restart="continuous"/>
          <w:cols w:space="425" w:num="1"/>
          <w:docGrid w:type="lines" w:linePitch="360" w:charSpace="0"/>
        </w:sectPr>
      </w:pPr>
      <w:r>
        <w:rPr>
          <w:rFonts w:ascii="Times New Roman" w:hAnsi="Times New Roman" w:eastAsia="宋体" w:cs="Times New Roman"/>
          <w:sz w:val="22"/>
          <w:szCs w:val="22"/>
          <w:lang w:bidi="ar"/>
        </w:rPr>
        <w:br w:type="page"/>
      </w: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bookmarkStart w:id="29" w:name="italic5"/>
      <w:bookmarkEnd w:id="29"/>
      <w:r>
        <w:drawing>
          <wp:inline distT="0" distB="0" distL="114300" distR="114300">
            <wp:extent cx="5826760" cy="7944485"/>
            <wp:effectExtent l="0" t="0" r="2540" b="8890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26760" cy="7944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 xml:space="preserve">Supplemental Figure 1 </w:t>
      </w:r>
      <w:bookmarkStart w:id="30" w:name="OLE_LINK19"/>
      <w:r>
        <w:rPr>
          <w:rFonts w:hint="eastAsia" w:ascii="Times New Roman" w:hAnsi="Times New Roman" w:cs="Times New Roman"/>
          <w:b/>
          <w:bCs/>
          <w:sz w:val="22"/>
          <w:szCs w:val="22"/>
        </w:rPr>
        <w:t>Distribution of propensity score in exposure group (a) and control group (b)</w:t>
      </w:r>
      <w:bookmarkEnd w:id="30"/>
      <w:r>
        <w:rPr>
          <w:rFonts w:hint="eastAsia" w:ascii="Times New Roman" w:hAnsi="Times New Roman" w:cs="Times New Roman"/>
          <w:b/>
          <w:bCs/>
          <w:sz w:val="22"/>
          <w:szCs w:val="22"/>
        </w:rPr>
        <w:t>.</w:t>
      </w:r>
    </w:p>
    <w:p>
      <w:pPr>
        <w:rPr>
          <w:rFonts w:ascii="Calibri" w:hAnsi="Calibri" w:eastAsia="宋体" w:cs="Times New Roman"/>
          <w:sz w:val="20"/>
          <w:szCs w:val="20"/>
          <w:lang w:bidi="ar"/>
        </w:rPr>
        <w:sectPr>
          <w:type w:val="continuous"/>
          <w:pgSz w:w="11909" w:h="16834"/>
          <w:pgMar w:top="1135" w:right="1135" w:bottom="1135" w:left="1135" w:header="709" w:footer="709" w:gutter="0"/>
          <w:lnNumType w:countBy="1" w:restart="continuous"/>
          <w:cols w:space="425" w:num="1"/>
          <w:docGrid w:type="lines" w:linePitch="360" w:charSpace="0"/>
        </w:sect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drawing>
          <wp:inline distT="0" distB="0" distL="114300" distR="114300">
            <wp:extent cx="5269865" cy="2545080"/>
            <wp:effectExtent l="0" t="0" r="6985" b="7620"/>
            <wp:docPr id="1" name="图片 1" descr="SM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MD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54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hint="eastAsia" w:ascii="Times New Roman" w:hAnsi="Times New Roman" w:cs="Times New Roman"/>
          <w:b/>
          <w:bCs/>
          <w:sz w:val="22"/>
          <w:szCs w:val="22"/>
        </w:rPr>
        <w:t>Supplemental Figure 2 Standardized mean differences (SMDs) of different variables between the exposure group and the control group in unmatched population and inverse probability of treatment weighting (IPTW) cohort.</w:t>
      </w:r>
    </w:p>
    <w:p>
      <w:pPr>
        <w:rPr>
          <w:rFonts w:ascii="Times New Roman" w:hAnsi="Times New Roman" w:cs="Times New Roman"/>
          <w:b/>
          <w:bCs/>
          <w:sz w:val="22"/>
          <w:szCs w:val="22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drawing>
          <wp:inline distT="0" distB="0" distL="114300" distR="114300">
            <wp:extent cx="5384800" cy="3323590"/>
            <wp:effectExtent l="0" t="0" r="6350" b="635"/>
            <wp:docPr id="3" name="图片 3" descr="16964296747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696429674776"/>
                    <pic:cNvPicPr>
                      <a:picLocks noChangeAspect="1"/>
                    </pic:cNvPicPr>
                  </pic:nvPicPr>
                  <pic:blipFill>
                    <a:blip r:embed="rId6"/>
                    <a:srcRect l="724"/>
                    <a:stretch>
                      <a:fillRect/>
                    </a:stretch>
                  </pic:blipFill>
                  <pic:spPr>
                    <a:xfrm>
                      <a:off x="0" y="0"/>
                      <a:ext cx="5384800" cy="3323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/>
          <w:bCs/>
          <w:sz w:val="22"/>
          <w:szCs w:val="22"/>
        </w:rPr>
      </w:pPr>
      <w:bookmarkStart w:id="31" w:name="OLE_LINK18"/>
      <w:r>
        <w:rPr>
          <w:rFonts w:hint="eastAsia" w:ascii="Times New Roman" w:hAnsi="Times New Roman" w:cs="Times New Roman"/>
          <w:b/>
          <w:bCs/>
          <w:sz w:val="22"/>
          <w:szCs w:val="22"/>
        </w:rPr>
        <w:t>Supplemental Figure 3 Distribution of weights generated by inverse probability of treatment weighting.</w:t>
      </w:r>
    </w:p>
    <w:bookmarkEnd w:id="31"/>
    <w:p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>
      <w:pPr>
        <w:spacing w:line="480" w:lineRule="auto"/>
        <w:jc w:val="center"/>
        <w:rPr>
          <w:rFonts w:ascii="Calibri" w:hAnsi="Calibri" w:eastAsia="宋体" w:cs="Times New Roman"/>
          <w:sz w:val="22"/>
          <w:szCs w:val="22"/>
          <w:lang w:bidi="ar"/>
        </w:rPr>
      </w:pPr>
    </w:p>
    <w:p>
      <w:pPr>
        <w:spacing w:line="480" w:lineRule="auto"/>
        <w:jc w:val="center"/>
        <w:rPr>
          <w:rFonts w:ascii="Calibri" w:hAnsi="Calibri" w:eastAsia="宋体" w:cs="Times New Roman"/>
          <w:sz w:val="22"/>
          <w:szCs w:val="22"/>
          <w:lang w:bidi="ar"/>
        </w:rPr>
      </w:pPr>
      <w:r>
        <w:rPr>
          <w:rFonts w:hint="eastAsia" w:ascii="Calibri" w:hAnsi="Calibri" w:eastAsia="宋体" w:cs="Times New Roman"/>
          <w:sz w:val="22"/>
          <w:szCs w:val="22"/>
          <w:lang w:bidi="ar"/>
        </w:rPr>
        <w:drawing>
          <wp:inline distT="0" distB="0" distL="114300" distR="114300">
            <wp:extent cx="5252085" cy="3035300"/>
            <wp:effectExtent l="0" t="0" r="5715" b="3175"/>
            <wp:docPr id="4" name="图片 4" descr="Figure S3(1)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3(1)(1)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52085" cy="3035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color w:val="FF0000"/>
          <w:sz w:val="22"/>
          <w:szCs w:val="22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 xml:space="preserve">Supplemental 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>4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 xml:space="preserve"> The distribution of children diagnosed with AKI in 1-7 days after contrast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 xml:space="preserve"> agent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 xml:space="preserve"> exposure.</w:t>
      </w:r>
    </w:p>
    <w:sectPr>
      <w:type w:val="continuous"/>
      <w:pgSz w:w="11906" w:h="16838"/>
      <w:pgMar w:top="1440" w:right="1800" w:bottom="1440" w:left="1800" w:header="720" w:footer="720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8AB1521"/>
    <w:multiLevelType w:val="multilevel"/>
    <w:tmpl w:val="18AB1521"/>
    <w:lvl w:ilvl="0" w:tentative="0">
      <w:start w:val="1"/>
      <w:numFmt w:val="lowerLetter"/>
      <w:lvlText w:val="%1."/>
      <w:lvlJc w:val="left"/>
      <w:pPr>
        <w:ind w:left="360" w:hanging="360"/>
      </w:p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3MTW3tDQ1NDa1MDFS0lEKTi0uzszPAykwqwUArLFjICwAAAA="/>
    <w:docVar w:name="commondata" w:val="eyJoZGlkIjoiNDRjOGU3NWE4OTE4OGJiYWM2NDBiODU1M2Q0OGNkYjg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ad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aterxs5zwszpexp5fpev5ewdzrf00er0fx&quot;&gt;硕士中期报告reference-王晨-20230418&lt;record-ids&gt;&lt;item&gt;8&lt;/item&gt;&lt;item&gt;13&lt;/item&gt;&lt;item&gt;40&lt;/item&gt;&lt;item&gt;48&lt;/item&gt;&lt;item&gt;50&lt;/item&gt;&lt;item&gt;59&lt;/item&gt;&lt;item&gt;60&lt;/item&gt;&lt;item&gt;61&lt;/item&gt;&lt;item&gt;62&lt;/item&gt;&lt;item&gt;68&lt;/item&gt;&lt;item&gt;71&lt;/item&gt;&lt;item&gt;72&lt;/item&gt;&lt;item&gt;73&lt;/item&gt;&lt;item&gt;76&lt;/item&gt;&lt;item&gt;77&lt;/item&gt;&lt;item&gt;79&lt;/item&gt;&lt;item&gt;80&lt;/item&gt;&lt;item&gt;86&lt;/item&gt;&lt;item&gt;90&lt;/item&gt;&lt;item&gt;91&lt;/item&gt;&lt;item&gt;92&lt;/item&gt;&lt;item&gt;95&lt;/item&gt;&lt;item&gt;96&lt;/item&gt;&lt;/record-ids&gt;&lt;/item&gt;&lt;/Libraries&gt;"/>
  </w:docVars>
  <w:rsids>
    <w:rsidRoot w:val="47AA0FEF"/>
    <w:rsid w:val="00001B29"/>
    <w:rsid w:val="00007759"/>
    <w:rsid w:val="000212DC"/>
    <w:rsid w:val="000225C5"/>
    <w:rsid w:val="00027226"/>
    <w:rsid w:val="00030F18"/>
    <w:rsid w:val="00032BAB"/>
    <w:rsid w:val="0003389E"/>
    <w:rsid w:val="00060B8C"/>
    <w:rsid w:val="00066DDF"/>
    <w:rsid w:val="00076F60"/>
    <w:rsid w:val="00090506"/>
    <w:rsid w:val="00096232"/>
    <w:rsid w:val="0009777B"/>
    <w:rsid w:val="000A3D57"/>
    <w:rsid w:val="000A7C89"/>
    <w:rsid w:val="000B26DE"/>
    <w:rsid w:val="000B5913"/>
    <w:rsid w:val="000D2DBF"/>
    <w:rsid w:val="000D779E"/>
    <w:rsid w:val="000E15AC"/>
    <w:rsid w:val="000E2227"/>
    <w:rsid w:val="000E4C11"/>
    <w:rsid w:val="000E5327"/>
    <w:rsid w:val="000F46CC"/>
    <w:rsid w:val="00104041"/>
    <w:rsid w:val="00105B4E"/>
    <w:rsid w:val="00111D53"/>
    <w:rsid w:val="001121EB"/>
    <w:rsid w:val="00124DE6"/>
    <w:rsid w:val="00131677"/>
    <w:rsid w:val="00136DBB"/>
    <w:rsid w:val="00150BAC"/>
    <w:rsid w:val="00155349"/>
    <w:rsid w:val="001555B2"/>
    <w:rsid w:val="00161335"/>
    <w:rsid w:val="00164EF4"/>
    <w:rsid w:val="00171418"/>
    <w:rsid w:val="00173E9A"/>
    <w:rsid w:val="0017544D"/>
    <w:rsid w:val="0019748C"/>
    <w:rsid w:val="001A266A"/>
    <w:rsid w:val="001B0EB1"/>
    <w:rsid w:val="001B283E"/>
    <w:rsid w:val="001B3AB6"/>
    <w:rsid w:val="001B6B1C"/>
    <w:rsid w:val="001B77D6"/>
    <w:rsid w:val="001D35E7"/>
    <w:rsid w:val="001D50B7"/>
    <w:rsid w:val="001D6303"/>
    <w:rsid w:val="001E1CBF"/>
    <w:rsid w:val="001E2D78"/>
    <w:rsid w:val="001E458B"/>
    <w:rsid w:val="001E5DB4"/>
    <w:rsid w:val="001E7B80"/>
    <w:rsid w:val="001F1277"/>
    <w:rsid w:val="001F32FB"/>
    <w:rsid w:val="002001AF"/>
    <w:rsid w:val="002033A9"/>
    <w:rsid w:val="00203791"/>
    <w:rsid w:val="002046E0"/>
    <w:rsid w:val="00206631"/>
    <w:rsid w:val="002310F7"/>
    <w:rsid w:val="0023677C"/>
    <w:rsid w:val="00242982"/>
    <w:rsid w:val="002578A0"/>
    <w:rsid w:val="00257BD5"/>
    <w:rsid w:val="0027347A"/>
    <w:rsid w:val="00277001"/>
    <w:rsid w:val="00281409"/>
    <w:rsid w:val="00284B5D"/>
    <w:rsid w:val="00284CF4"/>
    <w:rsid w:val="002918F1"/>
    <w:rsid w:val="00292BBB"/>
    <w:rsid w:val="0029384B"/>
    <w:rsid w:val="002A4969"/>
    <w:rsid w:val="002B4077"/>
    <w:rsid w:val="002C399F"/>
    <w:rsid w:val="002C4AB7"/>
    <w:rsid w:val="002D527A"/>
    <w:rsid w:val="002F3C41"/>
    <w:rsid w:val="002F4D7E"/>
    <w:rsid w:val="002F5475"/>
    <w:rsid w:val="002F59A0"/>
    <w:rsid w:val="0030041A"/>
    <w:rsid w:val="003073DD"/>
    <w:rsid w:val="003230D3"/>
    <w:rsid w:val="00325610"/>
    <w:rsid w:val="003333DA"/>
    <w:rsid w:val="00333CCF"/>
    <w:rsid w:val="00334B3B"/>
    <w:rsid w:val="00346366"/>
    <w:rsid w:val="00351482"/>
    <w:rsid w:val="0035389B"/>
    <w:rsid w:val="00363D10"/>
    <w:rsid w:val="00364B49"/>
    <w:rsid w:val="00366B0B"/>
    <w:rsid w:val="00367DC0"/>
    <w:rsid w:val="003713E7"/>
    <w:rsid w:val="00374971"/>
    <w:rsid w:val="003775F4"/>
    <w:rsid w:val="003839FD"/>
    <w:rsid w:val="00385E56"/>
    <w:rsid w:val="0039056D"/>
    <w:rsid w:val="003A473A"/>
    <w:rsid w:val="003B22D9"/>
    <w:rsid w:val="003B74B0"/>
    <w:rsid w:val="003D5591"/>
    <w:rsid w:val="003E7059"/>
    <w:rsid w:val="003F20CA"/>
    <w:rsid w:val="0040029E"/>
    <w:rsid w:val="00416F06"/>
    <w:rsid w:val="00425024"/>
    <w:rsid w:val="00427DEC"/>
    <w:rsid w:val="004339D4"/>
    <w:rsid w:val="004555A3"/>
    <w:rsid w:val="004571E6"/>
    <w:rsid w:val="00471693"/>
    <w:rsid w:val="004805A0"/>
    <w:rsid w:val="004815F8"/>
    <w:rsid w:val="0048459B"/>
    <w:rsid w:val="0049403D"/>
    <w:rsid w:val="004C0E35"/>
    <w:rsid w:val="004C4B0A"/>
    <w:rsid w:val="004E6068"/>
    <w:rsid w:val="004F38A8"/>
    <w:rsid w:val="004F46A9"/>
    <w:rsid w:val="005008FD"/>
    <w:rsid w:val="00504CB0"/>
    <w:rsid w:val="00514216"/>
    <w:rsid w:val="00514EF9"/>
    <w:rsid w:val="00516366"/>
    <w:rsid w:val="0051713A"/>
    <w:rsid w:val="00540CFC"/>
    <w:rsid w:val="00554F34"/>
    <w:rsid w:val="00572D47"/>
    <w:rsid w:val="00574670"/>
    <w:rsid w:val="005757AC"/>
    <w:rsid w:val="00583DC2"/>
    <w:rsid w:val="00595442"/>
    <w:rsid w:val="005A045E"/>
    <w:rsid w:val="005A5CF5"/>
    <w:rsid w:val="005A5D13"/>
    <w:rsid w:val="005B0DE5"/>
    <w:rsid w:val="005B2D93"/>
    <w:rsid w:val="005B3802"/>
    <w:rsid w:val="005B4048"/>
    <w:rsid w:val="005C1232"/>
    <w:rsid w:val="005C528D"/>
    <w:rsid w:val="005C63FA"/>
    <w:rsid w:val="005C7D5C"/>
    <w:rsid w:val="005D0F9A"/>
    <w:rsid w:val="005D56ED"/>
    <w:rsid w:val="005D5A43"/>
    <w:rsid w:val="005E2E5E"/>
    <w:rsid w:val="005E78D6"/>
    <w:rsid w:val="005F1ACF"/>
    <w:rsid w:val="005F22B2"/>
    <w:rsid w:val="005F4592"/>
    <w:rsid w:val="005F71A3"/>
    <w:rsid w:val="00603797"/>
    <w:rsid w:val="00603903"/>
    <w:rsid w:val="006044A4"/>
    <w:rsid w:val="00621A38"/>
    <w:rsid w:val="006420D6"/>
    <w:rsid w:val="00646B9A"/>
    <w:rsid w:val="00646BE9"/>
    <w:rsid w:val="00655E64"/>
    <w:rsid w:val="00664190"/>
    <w:rsid w:val="006642E2"/>
    <w:rsid w:val="00670C68"/>
    <w:rsid w:val="006841DE"/>
    <w:rsid w:val="00685B76"/>
    <w:rsid w:val="0068670B"/>
    <w:rsid w:val="0069166C"/>
    <w:rsid w:val="00695927"/>
    <w:rsid w:val="006A1B34"/>
    <w:rsid w:val="006B06E2"/>
    <w:rsid w:val="006B5420"/>
    <w:rsid w:val="006B600D"/>
    <w:rsid w:val="006C08A1"/>
    <w:rsid w:val="006D2B8E"/>
    <w:rsid w:val="006F1B9D"/>
    <w:rsid w:val="007008DD"/>
    <w:rsid w:val="00701692"/>
    <w:rsid w:val="00704C1D"/>
    <w:rsid w:val="00705F04"/>
    <w:rsid w:val="00710EB4"/>
    <w:rsid w:val="00711A54"/>
    <w:rsid w:val="00716490"/>
    <w:rsid w:val="00720FD7"/>
    <w:rsid w:val="00721071"/>
    <w:rsid w:val="0072558A"/>
    <w:rsid w:val="00733F60"/>
    <w:rsid w:val="00735D9C"/>
    <w:rsid w:val="00743AED"/>
    <w:rsid w:val="0074498F"/>
    <w:rsid w:val="0074609A"/>
    <w:rsid w:val="0075409F"/>
    <w:rsid w:val="0075415C"/>
    <w:rsid w:val="00771B39"/>
    <w:rsid w:val="0077284F"/>
    <w:rsid w:val="007879E3"/>
    <w:rsid w:val="00795761"/>
    <w:rsid w:val="007C3604"/>
    <w:rsid w:val="007C41AF"/>
    <w:rsid w:val="007D45F2"/>
    <w:rsid w:val="008053E7"/>
    <w:rsid w:val="008058E9"/>
    <w:rsid w:val="00830BA4"/>
    <w:rsid w:val="00837412"/>
    <w:rsid w:val="008474DD"/>
    <w:rsid w:val="00854ED6"/>
    <w:rsid w:val="00861B33"/>
    <w:rsid w:val="0087745A"/>
    <w:rsid w:val="00883E75"/>
    <w:rsid w:val="0089029B"/>
    <w:rsid w:val="00893278"/>
    <w:rsid w:val="00896673"/>
    <w:rsid w:val="00897B9C"/>
    <w:rsid w:val="008A3F94"/>
    <w:rsid w:val="008B1CA2"/>
    <w:rsid w:val="008D0FFC"/>
    <w:rsid w:val="008D2177"/>
    <w:rsid w:val="008D6D2F"/>
    <w:rsid w:val="008D751F"/>
    <w:rsid w:val="008E512A"/>
    <w:rsid w:val="008F5C3B"/>
    <w:rsid w:val="00902DE0"/>
    <w:rsid w:val="009108A8"/>
    <w:rsid w:val="00910B5C"/>
    <w:rsid w:val="009161F1"/>
    <w:rsid w:val="009202DA"/>
    <w:rsid w:val="0092126C"/>
    <w:rsid w:val="00922CB5"/>
    <w:rsid w:val="0093486C"/>
    <w:rsid w:val="00941579"/>
    <w:rsid w:val="0095020C"/>
    <w:rsid w:val="00964B94"/>
    <w:rsid w:val="00996F59"/>
    <w:rsid w:val="009A14E8"/>
    <w:rsid w:val="009B412E"/>
    <w:rsid w:val="009E3930"/>
    <w:rsid w:val="00A02F8B"/>
    <w:rsid w:val="00A13CF6"/>
    <w:rsid w:val="00A2380A"/>
    <w:rsid w:val="00A373B8"/>
    <w:rsid w:val="00A40315"/>
    <w:rsid w:val="00A53AE3"/>
    <w:rsid w:val="00A60E9D"/>
    <w:rsid w:val="00A65225"/>
    <w:rsid w:val="00A6694C"/>
    <w:rsid w:val="00A715EE"/>
    <w:rsid w:val="00A72816"/>
    <w:rsid w:val="00A817CF"/>
    <w:rsid w:val="00A818E1"/>
    <w:rsid w:val="00A82A9A"/>
    <w:rsid w:val="00A855BE"/>
    <w:rsid w:val="00A9106A"/>
    <w:rsid w:val="00A97973"/>
    <w:rsid w:val="00AB1D27"/>
    <w:rsid w:val="00AC1AAE"/>
    <w:rsid w:val="00AC6019"/>
    <w:rsid w:val="00AD47C1"/>
    <w:rsid w:val="00AE2226"/>
    <w:rsid w:val="00AE26C4"/>
    <w:rsid w:val="00AE2A77"/>
    <w:rsid w:val="00AE4CD6"/>
    <w:rsid w:val="00AE6D72"/>
    <w:rsid w:val="00B01C61"/>
    <w:rsid w:val="00B039AE"/>
    <w:rsid w:val="00B0545C"/>
    <w:rsid w:val="00B0587B"/>
    <w:rsid w:val="00B1418C"/>
    <w:rsid w:val="00B15B7C"/>
    <w:rsid w:val="00B31D6D"/>
    <w:rsid w:val="00B34821"/>
    <w:rsid w:val="00B40193"/>
    <w:rsid w:val="00B42CFB"/>
    <w:rsid w:val="00B43C09"/>
    <w:rsid w:val="00B56783"/>
    <w:rsid w:val="00B63ED9"/>
    <w:rsid w:val="00B75556"/>
    <w:rsid w:val="00B7605A"/>
    <w:rsid w:val="00B8155A"/>
    <w:rsid w:val="00B81A21"/>
    <w:rsid w:val="00B8550C"/>
    <w:rsid w:val="00B85531"/>
    <w:rsid w:val="00B93358"/>
    <w:rsid w:val="00B956BB"/>
    <w:rsid w:val="00BA30E0"/>
    <w:rsid w:val="00BB1EF6"/>
    <w:rsid w:val="00BB4CE4"/>
    <w:rsid w:val="00BF063F"/>
    <w:rsid w:val="00BF2105"/>
    <w:rsid w:val="00BF545E"/>
    <w:rsid w:val="00C0763C"/>
    <w:rsid w:val="00C243F1"/>
    <w:rsid w:val="00C25571"/>
    <w:rsid w:val="00C34F00"/>
    <w:rsid w:val="00C35759"/>
    <w:rsid w:val="00C42AEA"/>
    <w:rsid w:val="00C5261F"/>
    <w:rsid w:val="00C52F76"/>
    <w:rsid w:val="00C53CD6"/>
    <w:rsid w:val="00C61173"/>
    <w:rsid w:val="00C635BB"/>
    <w:rsid w:val="00C9435A"/>
    <w:rsid w:val="00C95E35"/>
    <w:rsid w:val="00CA0B11"/>
    <w:rsid w:val="00CC587D"/>
    <w:rsid w:val="00CD0D14"/>
    <w:rsid w:val="00CD555C"/>
    <w:rsid w:val="00CE42CC"/>
    <w:rsid w:val="00CE6FFA"/>
    <w:rsid w:val="00CE71EF"/>
    <w:rsid w:val="00CF118C"/>
    <w:rsid w:val="00CF3C9C"/>
    <w:rsid w:val="00D00537"/>
    <w:rsid w:val="00D02356"/>
    <w:rsid w:val="00D04F67"/>
    <w:rsid w:val="00D063EA"/>
    <w:rsid w:val="00D11B6E"/>
    <w:rsid w:val="00D14202"/>
    <w:rsid w:val="00D23E51"/>
    <w:rsid w:val="00D254EF"/>
    <w:rsid w:val="00D30A71"/>
    <w:rsid w:val="00D32343"/>
    <w:rsid w:val="00D47D09"/>
    <w:rsid w:val="00D82504"/>
    <w:rsid w:val="00D8788C"/>
    <w:rsid w:val="00D9058E"/>
    <w:rsid w:val="00D91E2B"/>
    <w:rsid w:val="00DA23E2"/>
    <w:rsid w:val="00DA69BC"/>
    <w:rsid w:val="00DA7EA1"/>
    <w:rsid w:val="00DB1ACC"/>
    <w:rsid w:val="00DB1CFD"/>
    <w:rsid w:val="00DC1E0B"/>
    <w:rsid w:val="00DC4119"/>
    <w:rsid w:val="00DD48AC"/>
    <w:rsid w:val="00DD6320"/>
    <w:rsid w:val="00DD634D"/>
    <w:rsid w:val="00DE15D2"/>
    <w:rsid w:val="00DE5AC5"/>
    <w:rsid w:val="00DE6C58"/>
    <w:rsid w:val="00E12367"/>
    <w:rsid w:val="00E13D08"/>
    <w:rsid w:val="00E152DB"/>
    <w:rsid w:val="00E21157"/>
    <w:rsid w:val="00E21E2E"/>
    <w:rsid w:val="00E255A4"/>
    <w:rsid w:val="00E277F3"/>
    <w:rsid w:val="00E3326C"/>
    <w:rsid w:val="00E338C3"/>
    <w:rsid w:val="00E349C7"/>
    <w:rsid w:val="00E3684D"/>
    <w:rsid w:val="00E45FE2"/>
    <w:rsid w:val="00E4604D"/>
    <w:rsid w:val="00E622A4"/>
    <w:rsid w:val="00E66577"/>
    <w:rsid w:val="00E7638C"/>
    <w:rsid w:val="00E8161C"/>
    <w:rsid w:val="00E9466F"/>
    <w:rsid w:val="00E9593A"/>
    <w:rsid w:val="00E96788"/>
    <w:rsid w:val="00EA2160"/>
    <w:rsid w:val="00EA30A1"/>
    <w:rsid w:val="00EA63FC"/>
    <w:rsid w:val="00EB1101"/>
    <w:rsid w:val="00EB14FF"/>
    <w:rsid w:val="00EC33FB"/>
    <w:rsid w:val="00EC6B84"/>
    <w:rsid w:val="00EF1997"/>
    <w:rsid w:val="00EF3C4F"/>
    <w:rsid w:val="00F003F6"/>
    <w:rsid w:val="00F004C4"/>
    <w:rsid w:val="00F04310"/>
    <w:rsid w:val="00F21150"/>
    <w:rsid w:val="00F216D2"/>
    <w:rsid w:val="00F21FCD"/>
    <w:rsid w:val="00F405B1"/>
    <w:rsid w:val="00F536CF"/>
    <w:rsid w:val="00F55ADD"/>
    <w:rsid w:val="00F57AF0"/>
    <w:rsid w:val="00F6333A"/>
    <w:rsid w:val="00F65D00"/>
    <w:rsid w:val="00F73816"/>
    <w:rsid w:val="00F80475"/>
    <w:rsid w:val="00F92CF6"/>
    <w:rsid w:val="00F95570"/>
    <w:rsid w:val="00F9706F"/>
    <w:rsid w:val="00FA41DF"/>
    <w:rsid w:val="00FA78BC"/>
    <w:rsid w:val="00FB1C1E"/>
    <w:rsid w:val="00FC2D61"/>
    <w:rsid w:val="00FD55C7"/>
    <w:rsid w:val="00FF41C5"/>
    <w:rsid w:val="04B31703"/>
    <w:rsid w:val="055F7EA2"/>
    <w:rsid w:val="083C23C4"/>
    <w:rsid w:val="0A9B5663"/>
    <w:rsid w:val="0D2A512D"/>
    <w:rsid w:val="0E7736AC"/>
    <w:rsid w:val="0EF679EF"/>
    <w:rsid w:val="105552F6"/>
    <w:rsid w:val="13F66B28"/>
    <w:rsid w:val="143359CC"/>
    <w:rsid w:val="149C71C1"/>
    <w:rsid w:val="1A4C1518"/>
    <w:rsid w:val="237F64BA"/>
    <w:rsid w:val="26997893"/>
    <w:rsid w:val="2B6512B6"/>
    <w:rsid w:val="33680565"/>
    <w:rsid w:val="34047D0C"/>
    <w:rsid w:val="34AC71BA"/>
    <w:rsid w:val="3C8F5CA1"/>
    <w:rsid w:val="3E524F33"/>
    <w:rsid w:val="42896B69"/>
    <w:rsid w:val="47AA0FEF"/>
    <w:rsid w:val="50E51884"/>
    <w:rsid w:val="5197080C"/>
    <w:rsid w:val="52186736"/>
    <w:rsid w:val="535575FD"/>
    <w:rsid w:val="57674F11"/>
    <w:rsid w:val="5C6C4792"/>
    <w:rsid w:val="5EA10F88"/>
    <w:rsid w:val="5F1407F1"/>
    <w:rsid w:val="604A5697"/>
    <w:rsid w:val="61273221"/>
    <w:rsid w:val="632165B2"/>
    <w:rsid w:val="632E04E9"/>
    <w:rsid w:val="63B868A3"/>
    <w:rsid w:val="765F6543"/>
    <w:rsid w:val="77893001"/>
    <w:rsid w:val="780030DC"/>
    <w:rsid w:val="78C74FF6"/>
    <w:rsid w:val="7AA00365"/>
    <w:rsid w:val="7E144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10">
    <w:name w:val="Default Paragraph Font"/>
    <w:autoRedefine/>
    <w:semiHidden/>
    <w:unhideWhenUsed/>
    <w:qFormat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29"/>
    <w:autoRedefine/>
    <w:qFormat/>
    <w:uiPriority w:val="0"/>
    <w:pPr>
      <w:jc w:val="left"/>
    </w:pPr>
  </w:style>
  <w:style w:type="paragraph" w:styleId="3">
    <w:name w:val="Balloon Text"/>
    <w:basedOn w:val="1"/>
    <w:link w:val="36"/>
    <w:autoRedefine/>
    <w:qFormat/>
    <w:uiPriority w:val="0"/>
    <w:rPr>
      <w:sz w:val="18"/>
      <w:szCs w:val="18"/>
    </w:rPr>
  </w:style>
  <w:style w:type="paragraph" w:styleId="4">
    <w:name w:val="footer"/>
    <w:basedOn w:val="1"/>
    <w:link w:val="39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38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autoRedefine/>
    <w:qFormat/>
    <w:uiPriority w:val="0"/>
    <w:rPr>
      <w:sz w:val="24"/>
    </w:rPr>
  </w:style>
  <w:style w:type="paragraph" w:styleId="7">
    <w:name w:val="annotation subject"/>
    <w:basedOn w:val="2"/>
    <w:next w:val="2"/>
    <w:link w:val="30"/>
    <w:autoRedefine/>
    <w:qFormat/>
    <w:uiPriority w:val="0"/>
    <w:rPr>
      <w:b/>
      <w:bCs/>
    </w:rPr>
  </w:style>
  <w:style w:type="table" w:styleId="9">
    <w:name w:val="Table Grid"/>
    <w:basedOn w:val="8"/>
    <w:autoRedefine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Strong"/>
    <w:basedOn w:val="10"/>
    <w:autoRedefine/>
    <w:qFormat/>
    <w:uiPriority w:val="22"/>
    <w:rPr>
      <w:b/>
      <w:bCs/>
    </w:rPr>
  </w:style>
  <w:style w:type="character" w:styleId="12">
    <w:name w:val="line number"/>
    <w:basedOn w:val="10"/>
    <w:autoRedefine/>
    <w:qFormat/>
    <w:uiPriority w:val="0"/>
  </w:style>
  <w:style w:type="character" w:styleId="13">
    <w:name w:val="Hyperlink"/>
    <w:basedOn w:val="10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4">
    <w:name w:val="annotation reference"/>
    <w:basedOn w:val="10"/>
    <w:autoRedefine/>
    <w:qFormat/>
    <w:uiPriority w:val="0"/>
    <w:rPr>
      <w:sz w:val="21"/>
      <w:szCs w:val="21"/>
    </w:rPr>
  </w:style>
  <w:style w:type="paragraph" w:customStyle="1" w:styleId="15">
    <w:name w:val="EndNote Bibliography Title"/>
    <w:basedOn w:val="1"/>
    <w:link w:val="16"/>
    <w:autoRedefine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6">
    <w:name w:val="EndNote Bibliography Title 字符"/>
    <w:basedOn w:val="10"/>
    <w:link w:val="15"/>
    <w:autoRedefine/>
    <w:qFormat/>
    <w:uiPriority w:val="0"/>
    <w:rPr>
      <w:rFonts w:ascii="Calibri" w:hAnsi="Calibri" w:cs="Calibri"/>
      <w:kern w:val="2"/>
      <w:szCs w:val="24"/>
    </w:rPr>
  </w:style>
  <w:style w:type="paragraph" w:customStyle="1" w:styleId="17">
    <w:name w:val="EndNote Bibliography"/>
    <w:basedOn w:val="1"/>
    <w:link w:val="18"/>
    <w:autoRedefine/>
    <w:qFormat/>
    <w:uiPriority w:val="0"/>
    <w:rPr>
      <w:rFonts w:ascii="Calibri" w:hAnsi="Calibri" w:cs="Calibri"/>
      <w:sz w:val="20"/>
    </w:rPr>
  </w:style>
  <w:style w:type="character" w:customStyle="1" w:styleId="18">
    <w:name w:val="EndNote Bibliography 字符"/>
    <w:basedOn w:val="10"/>
    <w:link w:val="17"/>
    <w:autoRedefine/>
    <w:qFormat/>
    <w:uiPriority w:val="0"/>
    <w:rPr>
      <w:rFonts w:ascii="Calibri" w:hAnsi="Calibri" w:cs="Calibri"/>
      <w:kern w:val="2"/>
      <w:szCs w:val="24"/>
    </w:rPr>
  </w:style>
  <w:style w:type="character" w:customStyle="1" w:styleId="19">
    <w:name w:val="font21"/>
    <w:basedOn w:val="10"/>
    <w:autoRedefine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20">
    <w:name w:val="font01"/>
    <w:basedOn w:val="10"/>
    <w:autoRedefine/>
    <w:qFormat/>
    <w:uiPriority w:val="0"/>
    <w:rPr>
      <w:rFonts w:hint="eastAsia" w:ascii="宋体" w:hAnsi="宋体" w:eastAsia="宋体"/>
      <w:color w:val="000000"/>
      <w:sz w:val="22"/>
      <w:szCs w:val="22"/>
      <w:u w:val="none"/>
    </w:rPr>
  </w:style>
  <w:style w:type="character" w:customStyle="1" w:styleId="21">
    <w:name w:val="font11"/>
    <w:basedOn w:val="10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22">
    <w:name w:val="font71"/>
    <w:basedOn w:val="10"/>
    <w:autoRedefine/>
    <w:qFormat/>
    <w:uiPriority w:val="0"/>
    <w:rPr>
      <w:rFonts w:hint="eastAsia" w:ascii="宋体" w:hAnsi="宋体" w:eastAsia="宋体"/>
      <w:color w:val="000000"/>
      <w:sz w:val="22"/>
      <w:szCs w:val="22"/>
      <w:u w:val="none"/>
    </w:rPr>
  </w:style>
  <w:style w:type="character" w:customStyle="1" w:styleId="23">
    <w:name w:val="font51"/>
    <w:basedOn w:val="10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24">
    <w:name w:val="font41"/>
    <w:basedOn w:val="10"/>
    <w:autoRedefine/>
    <w:qFormat/>
    <w:uiPriority w:val="0"/>
    <w:rPr>
      <w:rFonts w:hint="eastAsia" w:ascii="宋体" w:hAnsi="宋体" w:eastAsia="宋体"/>
      <w:color w:val="323232"/>
      <w:sz w:val="22"/>
      <w:szCs w:val="22"/>
      <w:u w:val="none"/>
    </w:rPr>
  </w:style>
  <w:style w:type="character" w:customStyle="1" w:styleId="25">
    <w:name w:val="font61"/>
    <w:basedOn w:val="10"/>
    <w:autoRedefine/>
    <w:qFormat/>
    <w:uiPriority w:val="0"/>
    <w:rPr>
      <w:rFonts w:hint="default" w:ascii="Times New Roman" w:hAnsi="Times New Roman" w:cs="Times New Roman"/>
      <w:color w:val="323232"/>
      <w:sz w:val="22"/>
      <w:szCs w:val="22"/>
      <w:u w:val="none"/>
    </w:rPr>
  </w:style>
  <w:style w:type="character" w:customStyle="1" w:styleId="26">
    <w:name w:val="font81"/>
    <w:basedOn w:val="10"/>
    <w:autoRedefine/>
    <w:qFormat/>
    <w:uiPriority w:val="0"/>
    <w:rPr>
      <w:rFonts w:hint="eastAsia" w:ascii="宋体" w:hAnsi="宋体" w:eastAsia="宋体"/>
      <w:color w:val="000000"/>
      <w:sz w:val="22"/>
      <w:szCs w:val="22"/>
      <w:u w:val="none"/>
    </w:rPr>
  </w:style>
  <w:style w:type="character" w:customStyle="1" w:styleId="27">
    <w:name w:val="font31"/>
    <w:basedOn w:val="10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paragraph" w:styleId="28">
    <w:name w:val="List Paragraph"/>
    <w:basedOn w:val="1"/>
    <w:autoRedefine/>
    <w:unhideWhenUsed/>
    <w:qFormat/>
    <w:uiPriority w:val="99"/>
    <w:pPr>
      <w:ind w:firstLine="420" w:firstLineChars="200"/>
    </w:pPr>
  </w:style>
  <w:style w:type="character" w:customStyle="1" w:styleId="29">
    <w:name w:val="批注文字 字符"/>
    <w:basedOn w:val="10"/>
    <w:link w:val="2"/>
    <w:autoRedefine/>
    <w:qFormat/>
    <w:uiPriority w:val="0"/>
    <w:rPr>
      <w:kern w:val="2"/>
      <w:sz w:val="21"/>
      <w:szCs w:val="24"/>
    </w:rPr>
  </w:style>
  <w:style w:type="character" w:customStyle="1" w:styleId="30">
    <w:name w:val="批注主题 字符"/>
    <w:basedOn w:val="29"/>
    <w:link w:val="7"/>
    <w:autoRedefine/>
    <w:qFormat/>
    <w:uiPriority w:val="0"/>
    <w:rPr>
      <w:b/>
      <w:bCs/>
      <w:kern w:val="2"/>
      <w:sz w:val="21"/>
      <w:szCs w:val="24"/>
    </w:rPr>
  </w:style>
  <w:style w:type="paragraph" w:customStyle="1" w:styleId="31">
    <w:name w:val="TableHeader"/>
    <w:basedOn w:val="1"/>
    <w:autoRedefine/>
    <w:qFormat/>
    <w:uiPriority w:val="0"/>
    <w:pPr>
      <w:widowControl/>
      <w:spacing w:before="120" w:after="100" w:afterAutospacing="1"/>
      <w:jc w:val="left"/>
    </w:pPr>
    <w:rPr>
      <w:rFonts w:ascii="Arial" w:hAnsi="Arial" w:eastAsia="宋体" w:cs="Arial"/>
      <w:b/>
      <w:kern w:val="0"/>
      <w:sz w:val="24"/>
    </w:rPr>
  </w:style>
  <w:style w:type="paragraph" w:customStyle="1" w:styleId="32">
    <w:name w:val="TableSubHead"/>
    <w:basedOn w:val="31"/>
    <w:autoRedefine/>
    <w:qFormat/>
    <w:uiPriority w:val="0"/>
  </w:style>
  <w:style w:type="paragraph" w:customStyle="1" w:styleId="33">
    <w:name w:val="TableTitle"/>
    <w:basedOn w:val="1"/>
    <w:autoRedefine/>
    <w:qFormat/>
    <w:uiPriority w:val="0"/>
    <w:pPr>
      <w:widowControl/>
      <w:spacing w:line="300" w:lineRule="exact"/>
      <w:jc w:val="left"/>
    </w:pPr>
    <w:rPr>
      <w:rFonts w:ascii="Arial" w:hAnsi="Arial" w:eastAsia="宋体" w:cs="Arial"/>
      <w:kern w:val="0"/>
      <w:sz w:val="24"/>
    </w:rPr>
  </w:style>
  <w:style w:type="paragraph" w:customStyle="1" w:styleId="34">
    <w:name w:val="TableNote"/>
    <w:basedOn w:val="1"/>
    <w:autoRedefine/>
    <w:qFormat/>
    <w:uiPriority w:val="0"/>
    <w:pPr>
      <w:widowControl/>
      <w:spacing w:line="300" w:lineRule="exact"/>
      <w:jc w:val="left"/>
    </w:pPr>
    <w:rPr>
      <w:rFonts w:ascii="Arial" w:hAnsi="Arial" w:eastAsia="宋体" w:cs="Arial"/>
      <w:kern w:val="0"/>
      <w:sz w:val="24"/>
    </w:rPr>
  </w:style>
  <w:style w:type="character" w:customStyle="1" w:styleId="35">
    <w:name w:val="15"/>
    <w:basedOn w:val="10"/>
    <w:autoRedefine/>
    <w:qFormat/>
    <w:uiPriority w:val="0"/>
    <w:rPr>
      <w:rFonts w:hint="default" w:ascii="Arial" w:hAnsi="Arial" w:cs="Arial"/>
      <w:color w:val="666699"/>
    </w:rPr>
  </w:style>
  <w:style w:type="character" w:customStyle="1" w:styleId="36">
    <w:name w:val="批注框文本 字符"/>
    <w:basedOn w:val="10"/>
    <w:link w:val="3"/>
    <w:autoRedefine/>
    <w:qFormat/>
    <w:uiPriority w:val="0"/>
    <w:rPr>
      <w:kern w:val="2"/>
      <w:sz w:val="18"/>
      <w:szCs w:val="18"/>
    </w:rPr>
  </w:style>
  <w:style w:type="paragraph" w:customStyle="1" w:styleId="37">
    <w:name w:val="修订1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38">
    <w:name w:val="页眉 字符"/>
    <w:basedOn w:val="10"/>
    <w:link w:val="5"/>
    <w:autoRedefine/>
    <w:qFormat/>
    <w:uiPriority w:val="0"/>
    <w:rPr>
      <w:kern w:val="2"/>
      <w:sz w:val="18"/>
      <w:szCs w:val="18"/>
    </w:rPr>
  </w:style>
  <w:style w:type="character" w:customStyle="1" w:styleId="39">
    <w:name w:val="页脚 字符"/>
    <w:basedOn w:val="10"/>
    <w:link w:val="4"/>
    <w:autoRedefine/>
    <w:qFormat/>
    <w:uiPriority w:val="0"/>
    <w:rPr>
      <w:kern w:val="2"/>
      <w:sz w:val="18"/>
      <w:szCs w:val="18"/>
    </w:rPr>
  </w:style>
  <w:style w:type="paragraph" w:customStyle="1" w:styleId="40">
    <w:name w:val="msolistparagraph"/>
    <w:basedOn w:val="1"/>
    <w:autoRedefine/>
    <w:qFormat/>
    <w:uiPriority w:val="0"/>
    <w:pPr>
      <w:ind w:firstLine="420" w:firstLineChars="200"/>
    </w:pPr>
    <w:rPr>
      <w:rFonts w:ascii="Calibri" w:hAnsi="Calibri" w:eastAsia="宋体" w:cs="Times New Roman"/>
    </w:rPr>
  </w:style>
  <w:style w:type="paragraph" w:customStyle="1" w:styleId="41">
    <w:name w:val="修订2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numbering" Target="numbering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60987C-2F62-4B22-9FB9-877C8CAFF55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0</Pages>
  <Words>3403</Words>
  <Characters>19399</Characters>
  <Lines>161</Lines>
  <Paragraphs>45</Paragraphs>
  <TotalTime>1</TotalTime>
  <ScaleCrop>false</ScaleCrop>
  <LinksUpToDate>false</LinksUpToDate>
  <CharactersWithSpaces>22757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3T06:52:00Z</dcterms:created>
  <dc:creator>晨</dc:creator>
  <cp:lastModifiedBy>晨</cp:lastModifiedBy>
  <dcterms:modified xsi:type="dcterms:W3CDTF">2024-04-23T15:29:3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F5C3C21DD564917A5F77ACF3D2A061C_11</vt:lpwstr>
  </property>
  <property fmtid="{D5CDD505-2E9C-101B-9397-08002B2CF9AE}" pid="4" name="GrammarlyDocumentId">
    <vt:lpwstr>35f847be488fc2c063b1649d0693227f2b0edd8c3eaf1beadccc0a4a5bed455f</vt:lpwstr>
  </property>
</Properties>
</file>